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A2C461" w14:textId="77777777" w:rsidR="000638A6" w:rsidRPr="00FF3818" w:rsidRDefault="000638A6" w:rsidP="000638A6">
      <w:pPr>
        <w:spacing w:after="0" w:line="30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FF3818">
        <w:rPr>
          <w:rFonts w:ascii="Times New Roman" w:hAnsi="Times New Roman" w:cs="Times New Roman"/>
          <w:b/>
          <w:sz w:val="24"/>
          <w:szCs w:val="24"/>
        </w:rPr>
        <w:t>Table S1</w:t>
      </w:r>
      <w:r w:rsidRPr="00FF381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3818">
        <w:rPr>
          <w:rFonts w:ascii="Times New Roman" w:eastAsiaTheme="minorEastAsia" w:hAnsi="Times New Roman" w:cs="Times New Roman"/>
          <w:b/>
          <w:bCs/>
          <w:sz w:val="24"/>
          <w:szCs w:val="24"/>
        </w:rPr>
        <w:t>Dosimetric</w:t>
      </w:r>
      <w:proofErr w:type="spellEnd"/>
      <w:r w:rsidRPr="00FF3818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parameters </w:t>
      </w:r>
      <w:bookmarkStart w:id="0" w:name="_GoBack"/>
      <w:bookmarkEnd w:id="0"/>
      <w:r w:rsidRPr="00FF3818">
        <w:rPr>
          <w:rFonts w:ascii="Times New Roman" w:eastAsiaTheme="minorEastAsia" w:hAnsi="Times New Roman" w:cs="Times New Roman"/>
          <w:b/>
          <w:bCs/>
          <w:sz w:val="24"/>
          <w:szCs w:val="24"/>
        </w:rPr>
        <w:t>for the GTV</w:t>
      </w:r>
    </w:p>
    <w:p w14:paraId="6954B8DE" w14:textId="77777777" w:rsidR="000638A6" w:rsidRDefault="000638A6" w:rsidP="000638A6">
      <w:pPr>
        <w:spacing w:after="0" w:line="300" w:lineRule="auto"/>
        <w:rPr>
          <w:rFonts w:eastAsiaTheme="minorEastAsia"/>
          <w:sz w:val="24"/>
          <w:szCs w:val="24"/>
        </w:rPr>
      </w:pPr>
      <w:r w:rsidRPr="00FF3818">
        <w:rPr>
          <w:rFonts w:ascii="Times New Roman" w:eastAsiaTheme="minorEastAsia" w:hAnsi="Times New Roman" w:cs="Times New Roman"/>
          <w:sz w:val="24"/>
          <w:szCs w:val="24"/>
        </w:rPr>
        <w:t xml:space="preserve">This table summarises dose-volume parameters for the dominant intraprostatic lesion (GTV) among the 31 patients with available </w:t>
      </w:r>
      <w:proofErr w:type="spellStart"/>
      <w:r w:rsidRPr="00FF3818">
        <w:rPr>
          <w:rFonts w:ascii="Times New Roman" w:eastAsiaTheme="minorEastAsia" w:hAnsi="Times New Roman" w:cs="Times New Roman"/>
          <w:sz w:val="24"/>
          <w:szCs w:val="24"/>
        </w:rPr>
        <w:t>dosimetric</w:t>
      </w:r>
      <w:proofErr w:type="spellEnd"/>
      <w:r w:rsidRPr="00FF3818">
        <w:rPr>
          <w:rFonts w:ascii="Times New Roman" w:eastAsiaTheme="minorEastAsia" w:hAnsi="Times New Roman" w:cs="Times New Roman"/>
          <w:sz w:val="24"/>
          <w:szCs w:val="24"/>
        </w:rPr>
        <w:t xml:space="preserve"> data, including GTV volume and the </w:t>
      </w:r>
      <w:proofErr w:type="spellStart"/>
      <w:r w:rsidRPr="00FF3818">
        <w:rPr>
          <w:rFonts w:ascii="Times New Roman" w:eastAsiaTheme="minorEastAsia" w:hAnsi="Times New Roman" w:cs="Times New Roman"/>
          <w:sz w:val="24"/>
          <w:szCs w:val="24"/>
        </w:rPr>
        <w:t>Dmin</w:t>
      </w:r>
      <w:proofErr w:type="spellEnd"/>
      <w:r w:rsidRPr="00FF3818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proofErr w:type="spellStart"/>
      <w:r w:rsidRPr="00FF3818">
        <w:rPr>
          <w:rFonts w:ascii="Times New Roman" w:eastAsiaTheme="minorEastAsia" w:hAnsi="Times New Roman" w:cs="Times New Roman"/>
          <w:sz w:val="24"/>
          <w:szCs w:val="24"/>
        </w:rPr>
        <w:t>Dmax</w:t>
      </w:r>
      <w:proofErr w:type="spellEnd"/>
      <w:r w:rsidRPr="00FF3818">
        <w:rPr>
          <w:rFonts w:ascii="Times New Roman" w:eastAsiaTheme="minorEastAsia" w:hAnsi="Times New Roman" w:cs="Times New Roman"/>
          <w:sz w:val="24"/>
          <w:szCs w:val="24"/>
        </w:rPr>
        <w:t xml:space="preserve">, and </w:t>
      </w:r>
      <w:proofErr w:type="spellStart"/>
      <w:r w:rsidRPr="00FF3818">
        <w:rPr>
          <w:rFonts w:ascii="Times New Roman" w:eastAsiaTheme="minorEastAsia" w:hAnsi="Times New Roman" w:cs="Times New Roman"/>
          <w:sz w:val="24"/>
          <w:szCs w:val="24"/>
        </w:rPr>
        <w:t>Dmean</w:t>
      </w:r>
      <w:proofErr w:type="spellEnd"/>
      <w:r w:rsidRPr="00FF3818">
        <w:rPr>
          <w:rFonts w:ascii="Times New Roman" w:eastAsiaTheme="minorEastAsia" w:hAnsi="Times New Roman" w:cs="Times New Roman"/>
          <w:sz w:val="24"/>
          <w:szCs w:val="24"/>
        </w:rPr>
        <w:t xml:space="preserve"> doses</w:t>
      </w:r>
      <w:r>
        <w:rPr>
          <w:rFonts w:eastAsiaTheme="minorEastAsia"/>
          <w:sz w:val="24"/>
          <w:szCs w:val="24"/>
        </w:rPr>
        <w:t>.</w:t>
      </w:r>
    </w:p>
    <w:p w14:paraId="4DFCC4F0" w14:textId="5AC1F878" w:rsidR="009761AA" w:rsidRDefault="009761AA"/>
    <w:tbl>
      <w:tblPr>
        <w:tblStyle w:val="Tabellrutnt"/>
        <w:tblW w:w="8217" w:type="dxa"/>
        <w:tblLook w:val="04A0" w:firstRow="1" w:lastRow="0" w:firstColumn="1" w:lastColumn="0" w:noHBand="0" w:noVBand="1"/>
      </w:tblPr>
      <w:tblGrid>
        <w:gridCol w:w="846"/>
        <w:gridCol w:w="2105"/>
        <w:gridCol w:w="1722"/>
        <w:gridCol w:w="1661"/>
        <w:gridCol w:w="1883"/>
      </w:tblGrid>
      <w:tr w:rsidR="00767CCE" w:rsidRPr="009761AA" w14:paraId="3D093160" w14:textId="77777777" w:rsidTr="00A0692B">
        <w:trPr>
          <w:trHeight w:val="300"/>
        </w:trPr>
        <w:tc>
          <w:tcPr>
            <w:tcW w:w="846" w:type="dxa"/>
            <w:noWrap/>
            <w:hideMark/>
          </w:tcPr>
          <w:p w14:paraId="2232B379" w14:textId="3BDE0FE3" w:rsidR="00767CCE" w:rsidRPr="009761AA" w:rsidRDefault="00767CCE">
            <w:r w:rsidRPr="009761AA">
              <w:t>NR</w:t>
            </w:r>
          </w:p>
        </w:tc>
        <w:tc>
          <w:tcPr>
            <w:tcW w:w="2105" w:type="dxa"/>
            <w:noWrap/>
            <w:hideMark/>
          </w:tcPr>
          <w:p w14:paraId="5EC775C7" w14:textId="77777777" w:rsidR="00767CCE" w:rsidRPr="009761AA" w:rsidRDefault="00767CCE">
            <w:proofErr w:type="spellStart"/>
            <w:r w:rsidRPr="009761AA">
              <w:t>GTV_Volume</w:t>
            </w:r>
            <w:proofErr w:type="spellEnd"/>
            <w:r w:rsidRPr="009761AA">
              <w:t>(cm3)</w:t>
            </w:r>
          </w:p>
        </w:tc>
        <w:tc>
          <w:tcPr>
            <w:tcW w:w="1722" w:type="dxa"/>
            <w:noWrap/>
            <w:hideMark/>
          </w:tcPr>
          <w:p w14:paraId="24FE4064" w14:textId="06EDB7E5" w:rsidR="00767CCE" w:rsidRPr="009761AA" w:rsidRDefault="00767CCE">
            <w:proofErr w:type="spellStart"/>
            <w:r w:rsidRPr="009761AA">
              <w:t>GTV_DMax</w:t>
            </w:r>
            <w:proofErr w:type="spellEnd"/>
            <w:r>
              <w:t xml:space="preserve"> (</w:t>
            </w:r>
            <w:proofErr w:type="spellStart"/>
            <w:r>
              <w:t>Gy</w:t>
            </w:r>
            <w:proofErr w:type="spellEnd"/>
            <w:r>
              <w:t>)</w:t>
            </w:r>
          </w:p>
        </w:tc>
        <w:tc>
          <w:tcPr>
            <w:tcW w:w="1661" w:type="dxa"/>
            <w:noWrap/>
            <w:hideMark/>
          </w:tcPr>
          <w:p w14:paraId="48F901C9" w14:textId="736DD8B2" w:rsidR="00767CCE" w:rsidRPr="009761AA" w:rsidRDefault="00767CCE">
            <w:proofErr w:type="spellStart"/>
            <w:r w:rsidRPr="009761AA">
              <w:t>GTV_DMin</w:t>
            </w:r>
            <w:proofErr w:type="spellEnd"/>
            <w:r>
              <w:t xml:space="preserve"> (</w:t>
            </w:r>
            <w:proofErr w:type="spellStart"/>
            <w:r>
              <w:t>Gy</w:t>
            </w:r>
            <w:proofErr w:type="spellEnd"/>
            <w:r>
              <w:t>)</w:t>
            </w:r>
          </w:p>
        </w:tc>
        <w:tc>
          <w:tcPr>
            <w:tcW w:w="1883" w:type="dxa"/>
            <w:noWrap/>
            <w:hideMark/>
          </w:tcPr>
          <w:p w14:paraId="13C66479" w14:textId="389911A1" w:rsidR="00767CCE" w:rsidRPr="009761AA" w:rsidRDefault="00767CCE">
            <w:proofErr w:type="spellStart"/>
            <w:r w:rsidRPr="009761AA">
              <w:t>GTV_DMean</w:t>
            </w:r>
            <w:proofErr w:type="spellEnd"/>
            <w:r>
              <w:t xml:space="preserve"> (</w:t>
            </w:r>
            <w:proofErr w:type="spellStart"/>
            <w:r>
              <w:t>Gy</w:t>
            </w:r>
            <w:proofErr w:type="spellEnd"/>
            <w:r>
              <w:t>)</w:t>
            </w:r>
          </w:p>
        </w:tc>
      </w:tr>
      <w:tr w:rsidR="00767CCE" w:rsidRPr="009761AA" w14:paraId="42776E6F" w14:textId="77777777" w:rsidTr="00A0692B">
        <w:trPr>
          <w:trHeight w:val="300"/>
        </w:trPr>
        <w:tc>
          <w:tcPr>
            <w:tcW w:w="846" w:type="dxa"/>
            <w:noWrap/>
            <w:hideMark/>
          </w:tcPr>
          <w:p w14:paraId="24B80B4A" w14:textId="77777777" w:rsidR="00767CCE" w:rsidRPr="009761AA" w:rsidRDefault="00767CCE" w:rsidP="009761AA">
            <w:r w:rsidRPr="009761AA">
              <w:t>1</w:t>
            </w:r>
          </w:p>
        </w:tc>
        <w:tc>
          <w:tcPr>
            <w:tcW w:w="2105" w:type="dxa"/>
            <w:noWrap/>
            <w:hideMark/>
          </w:tcPr>
          <w:p w14:paraId="67CFF842" w14:textId="77777777" w:rsidR="00767CCE" w:rsidRPr="009761AA" w:rsidRDefault="00767CCE" w:rsidP="009761AA">
            <w:r w:rsidRPr="009761AA">
              <w:t>2,5</w:t>
            </w:r>
          </w:p>
        </w:tc>
        <w:tc>
          <w:tcPr>
            <w:tcW w:w="1722" w:type="dxa"/>
            <w:noWrap/>
            <w:hideMark/>
          </w:tcPr>
          <w:p w14:paraId="3073F86F" w14:textId="77777777" w:rsidR="00767CCE" w:rsidRPr="009761AA" w:rsidRDefault="00767CCE" w:rsidP="009761AA">
            <w:r w:rsidRPr="009761AA">
              <w:t>84,0</w:t>
            </w:r>
          </w:p>
        </w:tc>
        <w:tc>
          <w:tcPr>
            <w:tcW w:w="1661" w:type="dxa"/>
            <w:noWrap/>
            <w:hideMark/>
          </w:tcPr>
          <w:p w14:paraId="6C0E88D9" w14:textId="77777777" w:rsidR="00767CCE" w:rsidRPr="009761AA" w:rsidRDefault="00767CCE" w:rsidP="009761AA">
            <w:r w:rsidRPr="009761AA">
              <w:t>80,5</w:t>
            </w:r>
          </w:p>
        </w:tc>
        <w:tc>
          <w:tcPr>
            <w:tcW w:w="1883" w:type="dxa"/>
            <w:noWrap/>
            <w:hideMark/>
          </w:tcPr>
          <w:p w14:paraId="04A4D476" w14:textId="77777777" w:rsidR="00767CCE" w:rsidRPr="009761AA" w:rsidRDefault="00767CCE" w:rsidP="009761AA">
            <w:r w:rsidRPr="009761AA">
              <w:t>83,1</w:t>
            </w:r>
          </w:p>
        </w:tc>
      </w:tr>
      <w:tr w:rsidR="00767CCE" w:rsidRPr="009761AA" w14:paraId="1B9165A3" w14:textId="77777777" w:rsidTr="00A0692B">
        <w:trPr>
          <w:trHeight w:val="300"/>
        </w:trPr>
        <w:tc>
          <w:tcPr>
            <w:tcW w:w="846" w:type="dxa"/>
            <w:noWrap/>
            <w:hideMark/>
          </w:tcPr>
          <w:p w14:paraId="7AD481AC" w14:textId="77777777" w:rsidR="00767CCE" w:rsidRPr="009761AA" w:rsidRDefault="00767CCE" w:rsidP="009761AA">
            <w:r w:rsidRPr="009761AA">
              <w:t>2</w:t>
            </w:r>
          </w:p>
        </w:tc>
        <w:tc>
          <w:tcPr>
            <w:tcW w:w="2105" w:type="dxa"/>
            <w:noWrap/>
            <w:hideMark/>
          </w:tcPr>
          <w:p w14:paraId="4930D14B" w14:textId="77777777" w:rsidR="00767CCE" w:rsidRPr="009761AA" w:rsidRDefault="00767CCE" w:rsidP="009761AA">
            <w:r w:rsidRPr="009761AA">
              <w:t>3,9</w:t>
            </w:r>
          </w:p>
        </w:tc>
        <w:tc>
          <w:tcPr>
            <w:tcW w:w="1722" w:type="dxa"/>
            <w:noWrap/>
            <w:hideMark/>
          </w:tcPr>
          <w:p w14:paraId="70DA0043" w14:textId="77777777" w:rsidR="00767CCE" w:rsidRPr="009761AA" w:rsidRDefault="00767CCE" w:rsidP="009761AA">
            <w:r w:rsidRPr="009761AA">
              <w:t>85,1</w:t>
            </w:r>
          </w:p>
        </w:tc>
        <w:tc>
          <w:tcPr>
            <w:tcW w:w="1661" w:type="dxa"/>
            <w:noWrap/>
            <w:hideMark/>
          </w:tcPr>
          <w:p w14:paraId="7648F842" w14:textId="77777777" w:rsidR="00767CCE" w:rsidRPr="009761AA" w:rsidRDefault="00767CCE" w:rsidP="009761AA">
            <w:r w:rsidRPr="009761AA">
              <w:t>80,7</w:t>
            </w:r>
          </w:p>
        </w:tc>
        <w:tc>
          <w:tcPr>
            <w:tcW w:w="1883" w:type="dxa"/>
            <w:noWrap/>
            <w:hideMark/>
          </w:tcPr>
          <w:p w14:paraId="6868E7CC" w14:textId="77777777" w:rsidR="00767CCE" w:rsidRPr="009761AA" w:rsidRDefault="00767CCE" w:rsidP="009761AA">
            <w:r w:rsidRPr="009761AA">
              <w:t>83,5</w:t>
            </w:r>
          </w:p>
        </w:tc>
      </w:tr>
      <w:tr w:rsidR="00767CCE" w:rsidRPr="009761AA" w14:paraId="54E97D7B" w14:textId="77777777" w:rsidTr="00A0692B">
        <w:trPr>
          <w:trHeight w:val="300"/>
        </w:trPr>
        <w:tc>
          <w:tcPr>
            <w:tcW w:w="846" w:type="dxa"/>
            <w:noWrap/>
            <w:hideMark/>
          </w:tcPr>
          <w:p w14:paraId="33F4E09A" w14:textId="77777777" w:rsidR="00767CCE" w:rsidRPr="009761AA" w:rsidRDefault="00767CCE" w:rsidP="009761AA">
            <w:r w:rsidRPr="009761AA">
              <w:t>3</w:t>
            </w:r>
          </w:p>
        </w:tc>
        <w:tc>
          <w:tcPr>
            <w:tcW w:w="2105" w:type="dxa"/>
            <w:noWrap/>
            <w:hideMark/>
          </w:tcPr>
          <w:p w14:paraId="00A82E18" w14:textId="77777777" w:rsidR="00767CCE" w:rsidRPr="009761AA" w:rsidRDefault="00767CCE" w:rsidP="009761AA">
            <w:r w:rsidRPr="009761AA">
              <w:t>2,4</w:t>
            </w:r>
          </w:p>
        </w:tc>
        <w:tc>
          <w:tcPr>
            <w:tcW w:w="1722" w:type="dxa"/>
            <w:noWrap/>
            <w:hideMark/>
          </w:tcPr>
          <w:p w14:paraId="4EFCF468" w14:textId="77777777" w:rsidR="00767CCE" w:rsidRPr="009761AA" w:rsidRDefault="00767CCE" w:rsidP="009761AA">
            <w:r w:rsidRPr="009761AA">
              <w:t>85,7</w:t>
            </w:r>
          </w:p>
        </w:tc>
        <w:tc>
          <w:tcPr>
            <w:tcW w:w="1661" w:type="dxa"/>
            <w:noWrap/>
            <w:hideMark/>
          </w:tcPr>
          <w:p w14:paraId="593921A2" w14:textId="77777777" w:rsidR="00767CCE" w:rsidRPr="009761AA" w:rsidRDefault="00767CCE" w:rsidP="009761AA">
            <w:r w:rsidRPr="009761AA">
              <w:t>76,9</w:t>
            </w:r>
          </w:p>
        </w:tc>
        <w:tc>
          <w:tcPr>
            <w:tcW w:w="1883" w:type="dxa"/>
            <w:noWrap/>
            <w:hideMark/>
          </w:tcPr>
          <w:p w14:paraId="7FCC1FB6" w14:textId="77777777" w:rsidR="00767CCE" w:rsidRPr="009761AA" w:rsidRDefault="00767CCE" w:rsidP="009761AA">
            <w:r w:rsidRPr="009761AA">
              <w:t>82,7</w:t>
            </w:r>
          </w:p>
        </w:tc>
      </w:tr>
      <w:tr w:rsidR="00767CCE" w:rsidRPr="009761AA" w14:paraId="54E0C570" w14:textId="77777777" w:rsidTr="00A0692B">
        <w:trPr>
          <w:trHeight w:val="300"/>
        </w:trPr>
        <w:tc>
          <w:tcPr>
            <w:tcW w:w="846" w:type="dxa"/>
            <w:noWrap/>
            <w:hideMark/>
          </w:tcPr>
          <w:p w14:paraId="1C7FB4F9" w14:textId="77777777" w:rsidR="00767CCE" w:rsidRPr="009761AA" w:rsidRDefault="00767CCE" w:rsidP="009761AA">
            <w:r w:rsidRPr="009761AA">
              <w:t>5</w:t>
            </w:r>
          </w:p>
        </w:tc>
        <w:tc>
          <w:tcPr>
            <w:tcW w:w="2105" w:type="dxa"/>
            <w:noWrap/>
            <w:hideMark/>
          </w:tcPr>
          <w:p w14:paraId="5DC7E40E" w14:textId="77777777" w:rsidR="00767CCE" w:rsidRPr="009761AA" w:rsidRDefault="00767CCE" w:rsidP="009761AA">
            <w:r w:rsidRPr="009761AA">
              <w:t>17,5</w:t>
            </w:r>
          </w:p>
        </w:tc>
        <w:tc>
          <w:tcPr>
            <w:tcW w:w="1722" w:type="dxa"/>
            <w:noWrap/>
            <w:hideMark/>
          </w:tcPr>
          <w:p w14:paraId="5884CC8B" w14:textId="77777777" w:rsidR="00767CCE" w:rsidRPr="009761AA" w:rsidRDefault="00767CCE" w:rsidP="009761AA">
            <w:r w:rsidRPr="009761AA">
              <w:t>85,9</w:t>
            </w:r>
          </w:p>
        </w:tc>
        <w:tc>
          <w:tcPr>
            <w:tcW w:w="1661" w:type="dxa"/>
            <w:noWrap/>
            <w:hideMark/>
          </w:tcPr>
          <w:p w14:paraId="79A7DA11" w14:textId="77777777" w:rsidR="00767CCE" w:rsidRPr="009761AA" w:rsidRDefault="00767CCE" w:rsidP="009761AA">
            <w:r w:rsidRPr="009761AA">
              <w:t>75,3</w:t>
            </w:r>
          </w:p>
        </w:tc>
        <w:tc>
          <w:tcPr>
            <w:tcW w:w="1883" w:type="dxa"/>
            <w:noWrap/>
            <w:hideMark/>
          </w:tcPr>
          <w:p w14:paraId="3765BBC2" w14:textId="77777777" w:rsidR="00767CCE" w:rsidRPr="009761AA" w:rsidRDefault="00767CCE" w:rsidP="009761AA">
            <w:r w:rsidRPr="009761AA">
              <w:t>83,2</w:t>
            </w:r>
          </w:p>
        </w:tc>
      </w:tr>
      <w:tr w:rsidR="00767CCE" w:rsidRPr="009761AA" w14:paraId="25F83644" w14:textId="77777777" w:rsidTr="00A0692B">
        <w:trPr>
          <w:trHeight w:val="300"/>
        </w:trPr>
        <w:tc>
          <w:tcPr>
            <w:tcW w:w="846" w:type="dxa"/>
            <w:noWrap/>
            <w:hideMark/>
          </w:tcPr>
          <w:p w14:paraId="4E0329DC" w14:textId="77777777" w:rsidR="00767CCE" w:rsidRPr="009761AA" w:rsidRDefault="00767CCE" w:rsidP="009761AA">
            <w:r w:rsidRPr="009761AA">
              <w:t>6</w:t>
            </w:r>
          </w:p>
        </w:tc>
        <w:tc>
          <w:tcPr>
            <w:tcW w:w="2105" w:type="dxa"/>
            <w:noWrap/>
            <w:hideMark/>
          </w:tcPr>
          <w:p w14:paraId="76A050F9" w14:textId="77777777" w:rsidR="00767CCE" w:rsidRPr="009761AA" w:rsidRDefault="00767CCE" w:rsidP="009761AA">
            <w:r w:rsidRPr="009761AA">
              <w:t>3,9</w:t>
            </w:r>
          </w:p>
        </w:tc>
        <w:tc>
          <w:tcPr>
            <w:tcW w:w="1722" w:type="dxa"/>
            <w:noWrap/>
            <w:hideMark/>
          </w:tcPr>
          <w:p w14:paraId="7F4F4B14" w14:textId="77777777" w:rsidR="00767CCE" w:rsidRPr="009761AA" w:rsidRDefault="00767CCE" w:rsidP="009761AA">
            <w:r w:rsidRPr="009761AA">
              <w:t>85,9</w:t>
            </w:r>
          </w:p>
        </w:tc>
        <w:tc>
          <w:tcPr>
            <w:tcW w:w="1661" w:type="dxa"/>
            <w:noWrap/>
            <w:hideMark/>
          </w:tcPr>
          <w:p w14:paraId="20002A64" w14:textId="77777777" w:rsidR="00767CCE" w:rsidRPr="009761AA" w:rsidRDefault="00767CCE" w:rsidP="009761AA">
            <w:r w:rsidRPr="009761AA">
              <w:t>74,3</w:t>
            </w:r>
          </w:p>
        </w:tc>
        <w:tc>
          <w:tcPr>
            <w:tcW w:w="1883" w:type="dxa"/>
            <w:noWrap/>
            <w:hideMark/>
          </w:tcPr>
          <w:p w14:paraId="4166F600" w14:textId="77777777" w:rsidR="00767CCE" w:rsidRPr="009761AA" w:rsidRDefault="00767CCE" w:rsidP="009761AA">
            <w:r w:rsidRPr="009761AA">
              <w:t>82,9</w:t>
            </w:r>
          </w:p>
        </w:tc>
      </w:tr>
      <w:tr w:rsidR="00767CCE" w:rsidRPr="009761AA" w14:paraId="6B70DAF6" w14:textId="77777777" w:rsidTr="00A0692B">
        <w:trPr>
          <w:trHeight w:val="300"/>
        </w:trPr>
        <w:tc>
          <w:tcPr>
            <w:tcW w:w="846" w:type="dxa"/>
            <w:noWrap/>
            <w:hideMark/>
          </w:tcPr>
          <w:p w14:paraId="331B3D19" w14:textId="77777777" w:rsidR="00767CCE" w:rsidRPr="009761AA" w:rsidRDefault="00767CCE" w:rsidP="009761AA">
            <w:r w:rsidRPr="009761AA">
              <w:t>9</w:t>
            </w:r>
          </w:p>
        </w:tc>
        <w:tc>
          <w:tcPr>
            <w:tcW w:w="2105" w:type="dxa"/>
            <w:noWrap/>
            <w:hideMark/>
          </w:tcPr>
          <w:p w14:paraId="2680E8EB" w14:textId="77777777" w:rsidR="00767CCE" w:rsidRPr="009761AA" w:rsidRDefault="00767CCE" w:rsidP="009761AA">
            <w:r w:rsidRPr="009761AA">
              <w:t>3,2</w:t>
            </w:r>
          </w:p>
        </w:tc>
        <w:tc>
          <w:tcPr>
            <w:tcW w:w="1722" w:type="dxa"/>
            <w:noWrap/>
            <w:hideMark/>
          </w:tcPr>
          <w:p w14:paraId="3A743638" w14:textId="77777777" w:rsidR="00767CCE" w:rsidRPr="009761AA" w:rsidRDefault="00767CCE" w:rsidP="009761AA">
            <w:r w:rsidRPr="009761AA">
              <w:t>85,9</w:t>
            </w:r>
          </w:p>
        </w:tc>
        <w:tc>
          <w:tcPr>
            <w:tcW w:w="1661" w:type="dxa"/>
            <w:noWrap/>
            <w:hideMark/>
          </w:tcPr>
          <w:p w14:paraId="1750DAB0" w14:textId="77777777" w:rsidR="00767CCE" w:rsidRPr="009761AA" w:rsidRDefault="00767CCE" w:rsidP="009761AA">
            <w:r w:rsidRPr="009761AA">
              <w:t>75,4</w:t>
            </w:r>
          </w:p>
        </w:tc>
        <w:tc>
          <w:tcPr>
            <w:tcW w:w="1883" w:type="dxa"/>
            <w:noWrap/>
            <w:hideMark/>
          </w:tcPr>
          <w:p w14:paraId="13E24B56" w14:textId="77777777" w:rsidR="00767CCE" w:rsidRPr="009761AA" w:rsidRDefault="00767CCE" w:rsidP="009761AA">
            <w:r w:rsidRPr="009761AA">
              <w:t>82,9</w:t>
            </w:r>
          </w:p>
        </w:tc>
      </w:tr>
      <w:tr w:rsidR="00767CCE" w:rsidRPr="009761AA" w14:paraId="2CA27D46" w14:textId="77777777" w:rsidTr="00A0692B">
        <w:trPr>
          <w:trHeight w:val="300"/>
        </w:trPr>
        <w:tc>
          <w:tcPr>
            <w:tcW w:w="846" w:type="dxa"/>
            <w:noWrap/>
            <w:hideMark/>
          </w:tcPr>
          <w:p w14:paraId="72B622DC" w14:textId="77777777" w:rsidR="00767CCE" w:rsidRPr="009761AA" w:rsidRDefault="00767CCE" w:rsidP="009761AA">
            <w:r w:rsidRPr="009761AA">
              <w:t>12</w:t>
            </w:r>
          </w:p>
        </w:tc>
        <w:tc>
          <w:tcPr>
            <w:tcW w:w="2105" w:type="dxa"/>
            <w:noWrap/>
            <w:hideMark/>
          </w:tcPr>
          <w:p w14:paraId="315F4204" w14:textId="77777777" w:rsidR="00767CCE" w:rsidRPr="009761AA" w:rsidRDefault="00767CCE" w:rsidP="009761AA">
            <w:r w:rsidRPr="009761AA">
              <w:t>7,6</w:t>
            </w:r>
          </w:p>
        </w:tc>
        <w:tc>
          <w:tcPr>
            <w:tcW w:w="1722" w:type="dxa"/>
            <w:noWrap/>
            <w:hideMark/>
          </w:tcPr>
          <w:p w14:paraId="2E745265" w14:textId="77777777" w:rsidR="00767CCE" w:rsidRPr="009761AA" w:rsidRDefault="00767CCE" w:rsidP="009761AA">
            <w:r w:rsidRPr="009761AA">
              <w:t>85,7</w:t>
            </w:r>
          </w:p>
        </w:tc>
        <w:tc>
          <w:tcPr>
            <w:tcW w:w="1661" w:type="dxa"/>
            <w:noWrap/>
            <w:hideMark/>
          </w:tcPr>
          <w:p w14:paraId="3F89B659" w14:textId="77777777" w:rsidR="00767CCE" w:rsidRPr="009761AA" w:rsidRDefault="00767CCE" w:rsidP="009761AA">
            <w:r w:rsidRPr="009761AA">
              <w:t>73,6</w:t>
            </w:r>
          </w:p>
        </w:tc>
        <w:tc>
          <w:tcPr>
            <w:tcW w:w="1883" w:type="dxa"/>
            <w:noWrap/>
            <w:hideMark/>
          </w:tcPr>
          <w:p w14:paraId="21253D04" w14:textId="77777777" w:rsidR="00767CCE" w:rsidRPr="009761AA" w:rsidRDefault="00767CCE" w:rsidP="009761AA">
            <w:r w:rsidRPr="009761AA">
              <w:t>81,5</w:t>
            </w:r>
          </w:p>
        </w:tc>
      </w:tr>
      <w:tr w:rsidR="00767CCE" w:rsidRPr="009761AA" w14:paraId="023281C1" w14:textId="77777777" w:rsidTr="00A0692B">
        <w:trPr>
          <w:trHeight w:val="300"/>
        </w:trPr>
        <w:tc>
          <w:tcPr>
            <w:tcW w:w="846" w:type="dxa"/>
            <w:noWrap/>
            <w:hideMark/>
          </w:tcPr>
          <w:p w14:paraId="6FB26416" w14:textId="77777777" w:rsidR="00767CCE" w:rsidRPr="009761AA" w:rsidRDefault="00767CCE" w:rsidP="009761AA">
            <w:r w:rsidRPr="009761AA">
              <w:t>16</w:t>
            </w:r>
          </w:p>
        </w:tc>
        <w:tc>
          <w:tcPr>
            <w:tcW w:w="2105" w:type="dxa"/>
            <w:noWrap/>
            <w:hideMark/>
          </w:tcPr>
          <w:p w14:paraId="5BE20A4B" w14:textId="77777777" w:rsidR="00767CCE" w:rsidRPr="009761AA" w:rsidRDefault="00767CCE" w:rsidP="009761AA">
            <w:r w:rsidRPr="009761AA">
              <w:t>3,4</w:t>
            </w:r>
          </w:p>
        </w:tc>
        <w:tc>
          <w:tcPr>
            <w:tcW w:w="1722" w:type="dxa"/>
            <w:noWrap/>
            <w:hideMark/>
          </w:tcPr>
          <w:p w14:paraId="09B1BC50" w14:textId="77777777" w:rsidR="00767CCE" w:rsidRPr="009761AA" w:rsidRDefault="00767CCE" w:rsidP="009761AA">
            <w:r w:rsidRPr="009761AA">
              <w:t>85,8</w:t>
            </w:r>
          </w:p>
        </w:tc>
        <w:tc>
          <w:tcPr>
            <w:tcW w:w="1661" w:type="dxa"/>
            <w:noWrap/>
            <w:hideMark/>
          </w:tcPr>
          <w:p w14:paraId="0291ED1B" w14:textId="77777777" w:rsidR="00767CCE" w:rsidRPr="009761AA" w:rsidRDefault="00767CCE" w:rsidP="009761AA">
            <w:r w:rsidRPr="009761AA">
              <w:t>78,1</w:t>
            </w:r>
          </w:p>
        </w:tc>
        <w:tc>
          <w:tcPr>
            <w:tcW w:w="1883" w:type="dxa"/>
            <w:noWrap/>
            <w:hideMark/>
          </w:tcPr>
          <w:p w14:paraId="3341E672" w14:textId="77777777" w:rsidR="00767CCE" w:rsidRPr="009761AA" w:rsidRDefault="00767CCE" w:rsidP="009761AA">
            <w:r w:rsidRPr="009761AA">
              <w:t>83,6</w:t>
            </w:r>
          </w:p>
        </w:tc>
      </w:tr>
      <w:tr w:rsidR="00767CCE" w:rsidRPr="009761AA" w14:paraId="51DB5427" w14:textId="77777777" w:rsidTr="00A0692B">
        <w:trPr>
          <w:trHeight w:val="300"/>
        </w:trPr>
        <w:tc>
          <w:tcPr>
            <w:tcW w:w="846" w:type="dxa"/>
            <w:noWrap/>
            <w:hideMark/>
          </w:tcPr>
          <w:p w14:paraId="6047D9D7" w14:textId="77777777" w:rsidR="00767CCE" w:rsidRPr="009761AA" w:rsidRDefault="00767CCE" w:rsidP="009761AA">
            <w:r w:rsidRPr="009761AA">
              <w:t>19</w:t>
            </w:r>
          </w:p>
        </w:tc>
        <w:tc>
          <w:tcPr>
            <w:tcW w:w="2105" w:type="dxa"/>
            <w:noWrap/>
            <w:hideMark/>
          </w:tcPr>
          <w:p w14:paraId="3A40CF36" w14:textId="77777777" w:rsidR="00767CCE" w:rsidRPr="009761AA" w:rsidRDefault="00767CCE" w:rsidP="009761AA">
            <w:r w:rsidRPr="009761AA">
              <w:t>3,9</w:t>
            </w:r>
          </w:p>
        </w:tc>
        <w:tc>
          <w:tcPr>
            <w:tcW w:w="1722" w:type="dxa"/>
            <w:noWrap/>
            <w:hideMark/>
          </w:tcPr>
          <w:p w14:paraId="635A1099" w14:textId="77777777" w:rsidR="00767CCE" w:rsidRPr="009761AA" w:rsidRDefault="00767CCE" w:rsidP="009761AA">
            <w:r w:rsidRPr="009761AA">
              <w:t>85,7</w:t>
            </w:r>
          </w:p>
        </w:tc>
        <w:tc>
          <w:tcPr>
            <w:tcW w:w="1661" w:type="dxa"/>
            <w:noWrap/>
            <w:hideMark/>
          </w:tcPr>
          <w:p w14:paraId="113BB073" w14:textId="77777777" w:rsidR="00767CCE" w:rsidRPr="009761AA" w:rsidRDefault="00767CCE" w:rsidP="009761AA">
            <w:r w:rsidRPr="009761AA">
              <w:t>74,7</w:t>
            </w:r>
          </w:p>
        </w:tc>
        <w:tc>
          <w:tcPr>
            <w:tcW w:w="1883" w:type="dxa"/>
            <w:noWrap/>
            <w:hideMark/>
          </w:tcPr>
          <w:p w14:paraId="39ECF0B6" w14:textId="77777777" w:rsidR="00767CCE" w:rsidRPr="009761AA" w:rsidRDefault="00767CCE" w:rsidP="009761AA">
            <w:r w:rsidRPr="009761AA">
              <w:t>83,3</w:t>
            </w:r>
          </w:p>
        </w:tc>
      </w:tr>
      <w:tr w:rsidR="00767CCE" w:rsidRPr="009761AA" w14:paraId="61882B32" w14:textId="77777777" w:rsidTr="00A0692B">
        <w:trPr>
          <w:trHeight w:val="300"/>
        </w:trPr>
        <w:tc>
          <w:tcPr>
            <w:tcW w:w="846" w:type="dxa"/>
            <w:noWrap/>
            <w:hideMark/>
          </w:tcPr>
          <w:p w14:paraId="6638346E" w14:textId="77777777" w:rsidR="00767CCE" w:rsidRPr="009761AA" w:rsidRDefault="00767CCE" w:rsidP="009761AA">
            <w:r w:rsidRPr="009761AA">
              <w:t>20</w:t>
            </w:r>
          </w:p>
        </w:tc>
        <w:tc>
          <w:tcPr>
            <w:tcW w:w="2105" w:type="dxa"/>
            <w:noWrap/>
            <w:hideMark/>
          </w:tcPr>
          <w:p w14:paraId="618DBEBD" w14:textId="77777777" w:rsidR="00767CCE" w:rsidRPr="009761AA" w:rsidRDefault="00767CCE" w:rsidP="009761AA">
            <w:r w:rsidRPr="009761AA">
              <w:t>0,4</w:t>
            </w:r>
          </w:p>
        </w:tc>
        <w:tc>
          <w:tcPr>
            <w:tcW w:w="1722" w:type="dxa"/>
            <w:noWrap/>
            <w:hideMark/>
          </w:tcPr>
          <w:p w14:paraId="15DB4562" w14:textId="77777777" w:rsidR="00767CCE" w:rsidRPr="009761AA" w:rsidRDefault="00767CCE" w:rsidP="009761AA">
            <w:r w:rsidRPr="009761AA">
              <w:t>86,3</w:t>
            </w:r>
          </w:p>
        </w:tc>
        <w:tc>
          <w:tcPr>
            <w:tcW w:w="1661" w:type="dxa"/>
            <w:noWrap/>
            <w:hideMark/>
          </w:tcPr>
          <w:p w14:paraId="18018996" w14:textId="77777777" w:rsidR="00767CCE" w:rsidRPr="009761AA" w:rsidRDefault="00767CCE" w:rsidP="009761AA">
            <w:r w:rsidRPr="009761AA">
              <w:t>81,1</w:t>
            </w:r>
          </w:p>
        </w:tc>
        <w:tc>
          <w:tcPr>
            <w:tcW w:w="1883" w:type="dxa"/>
            <w:noWrap/>
            <w:hideMark/>
          </w:tcPr>
          <w:p w14:paraId="0E07EFD3" w14:textId="77777777" w:rsidR="00767CCE" w:rsidRPr="009761AA" w:rsidRDefault="00767CCE" w:rsidP="009761AA">
            <w:r w:rsidRPr="009761AA">
              <w:t>84,7</w:t>
            </w:r>
          </w:p>
        </w:tc>
      </w:tr>
      <w:tr w:rsidR="00767CCE" w:rsidRPr="009761AA" w14:paraId="3EF6105A" w14:textId="77777777" w:rsidTr="00A0692B">
        <w:trPr>
          <w:trHeight w:val="300"/>
        </w:trPr>
        <w:tc>
          <w:tcPr>
            <w:tcW w:w="846" w:type="dxa"/>
            <w:noWrap/>
            <w:hideMark/>
          </w:tcPr>
          <w:p w14:paraId="06C16305" w14:textId="77777777" w:rsidR="00767CCE" w:rsidRPr="009761AA" w:rsidRDefault="00767CCE" w:rsidP="009761AA">
            <w:r w:rsidRPr="009761AA">
              <w:t>27</w:t>
            </w:r>
          </w:p>
        </w:tc>
        <w:tc>
          <w:tcPr>
            <w:tcW w:w="2105" w:type="dxa"/>
            <w:noWrap/>
            <w:hideMark/>
          </w:tcPr>
          <w:p w14:paraId="5F596CA6" w14:textId="77777777" w:rsidR="00767CCE" w:rsidRPr="009761AA" w:rsidRDefault="00767CCE" w:rsidP="009761AA">
            <w:r w:rsidRPr="009761AA">
              <w:t>0,3</w:t>
            </w:r>
          </w:p>
        </w:tc>
        <w:tc>
          <w:tcPr>
            <w:tcW w:w="1722" w:type="dxa"/>
            <w:noWrap/>
            <w:hideMark/>
          </w:tcPr>
          <w:p w14:paraId="04AA0728" w14:textId="77777777" w:rsidR="00767CCE" w:rsidRPr="009761AA" w:rsidRDefault="00767CCE" w:rsidP="009761AA">
            <w:r w:rsidRPr="009761AA">
              <w:t>84,3</w:t>
            </w:r>
          </w:p>
        </w:tc>
        <w:tc>
          <w:tcPr>
            <w:tcW w:w="1661" w:type="dxa"/>
            <w:noWrap/>
            <w:hideMark/>
          </w:tcPr>
          <w:p w14:paraId="09E13DC3" w14:textId="77777777" w:rsidR="00767CCE" w:rsidRPr="009761AA" w:rsidRDefault="00767CCE" w:rsidP="009761AA">
            <w:r w:rsidRPr="009761AA">
              <w:t>79,6</w:t>
            </w:r>
          </w:p>
        </w:tc>
        <w:tc>
          <w:tcPr>
            <w:tcW w:w="1883" w:type="dxa"/>
            <w:noWrap/>
            <w:hideMark/>
          </w:tcPr>
          <w:p w14:paraId="210B061B" w14:textId="77777777" w:rsidR="00767CCE" w:rsidRPr="009761AA" w:rsidRDefault="00767CCE" w:rsidP="009761AA">
            <w:r w:rsidRPr="009761AA">
              <w:t>83,1</w:t>
            </w:r>
          </w:p>
        </w:tc>
      </w:tr>
      <w:tr w:rsidR="00767CCE" w:rsidRPr="009761AA" w14:paraId="61A87F3A" w14:textId="77777777" w:rsidTr="00A0692B">
        <w:trPr>
          <w:trHeight w:val="300"/>
        </w:trPr>
        <w:tc>
          <w:tcPr>
            <w:tcW w:w="846" w:type="dxa"/>
            <w:noWrap/>
            <w:hideMark/>
          </w:tcPr>
          <w:p w14:paraId="036301D0" w14:textId="77777777" w:rsidR="00767CCE" w:rsidRPr="009761AA" w:rsidRDefault="00767CCE" w:rsidP="009761AA">
            <w:r w:rsidRPr="009761AA">
              <w:t>34</w:t>
            </w:r>
          </w:p>
        </w:tc>
        <w:tc>
          <w:tcPr>
            <w:tcW w:w="2105" w:type="dxa"/>
            <w:noWrap/>
            <w:hideMark/>
          </w:tcPr>
          <w:p w14:paraId="7C8E3D6E" w14:textId="77777777" w:rsidR="00767CCE" w:rsidRPr="009761AA" w:rsidRDefault="00767CCE" w:rsidP="009761AA">
            <w:r w:rsidRPr="009761AA">
              <w:t>0,3</w:t>
            </w:r>
          </w:p>
        </w:tc>
        <w:tc>
          <w:tcPr>
            <w:tcW w:w="1722" w:type="dxa"/>
            <w:noWrap/>
            <w:hideMark/>
          </w:tcPr>
          <w:p w14:paraId="77D7A8D5" w14:textId="77777777" w:rsidR="00767CCE" w:rsidRPr="009761AA" w:rsidRDefault="00767CCE" w:rsidP="009761AA">
            <w:r w:rsidRPr="009761AA">
              <w:t>85,1</w:t>
            </w:r>
          </w:p>
        </w:tc>
        <w:tc>
          <w:tcPr>
            <w:tcW w:w="1661" w:type="dxa"/>
            <w:noWrap/>
            <w:hideMark/>
          </w:tcPr>
          <w:p w14:paraId="2774E798" w14:textId="77777777" w:rsidR="00767CCE" w:rsidRPr="009761AA" w:rsidRDefault="00767CCE" w:rsidP="009761AA">
            <w:r w:rsidRPr="009761AA">
              <w:t>82,7</w:t>
            </w:r>
          </w:p>
        </w:tc>
        <w:tc>
          <w:tcPr>
            <w:tcW w:w="1883" w:type="dxa"/>
            <w:noWrap/>
            <w:hideMark/>
          </w:tcPr>
          <w:p w14:paraId="4AE58191" w14:textId="77777777" w:rsidR="00767CCE" w:rsidRPr="009761AA" w:rsidRDefault="00767CCE" w:rsidP="009761AA">
            <w:r w:rsidRPr="009761AA">
              <w:t>84,1</w:t>
            </w:r>
          </w:p>
        </w:tc>
      </w:tr>
      <w:tr w:rsidR="00767CCE" w:rsidRPr="009761AA" w14:paraId="6D886696" w14:textId="77777777" w:rsidTr="00A0692B">
        <w:trPr>
          <w:trHeight w:val="300"/>
        </w:trPr>
        <w:tc>
          <w:tcPr>
            <w:tcW w:w="846" w:type="dxa"/>
            <w:noWrap/>
            <w:hideMark/>
          </w:tcPr>
          <w:p w14:paraId="07073928" w14:textId="77777777" w:rsidR="00767CCE" w:rsidRPr="009761AA" w:rsidRDefault="00767CCE" w:rsidP="009761AA">
            <w:r w:rsidRPr="009761AA">
              <w:t>38</w:t>
            </w:r>
          </w:p>
        </w:tc>
        <w:tc>
          <w:tcPr>
            <w:tcW w:w="2105" w:type="dxa"/>
            <w:noWrap/>
            <w:hideMark/>
          </w:tcPr>
          <w:p w14:paraId="18FE9E26" w14:textId="77777777" w:rsidR="00767CCE" w:rsidRPr="009761AA" w:rsidRDefault="00767CCE" w:rsidP="009761AA">
            <w:r w:rsidRPr="009761AA">
              <w:t>1,3</w:t>
            </w:r>
          </w:p>
        </w:tc>
        <w:tc>
          <w:tcPr>
            <w:tcW w:w="1722" w:type="dxa"/>
            <w:noWrap/>
            <w:hideMark/>
          </w:tcPr>
          <w:p w14:paraId="7B05E3EE" w14:textId="77777777" w:rsidR="00767CCE" w:rsidRPr="009761AA" w:rsidRDefault="00767CCE" w:rsidP="009761AA">
            <w:r w:rsidRPr="009761AA">
              <w:t>85,6</w:t>
            </w:r>
          </w:p>
        </w:tc>
        <w:tc>
          <w:tcPr>
            <w:tcW w:w="1661" w:type="dxa"/>
            <w:noWrap/>
            <w:hideMark/>
          </w:tcPr>
          <w:p w14:paraId="2C061048" w14:textId="77777777" w:rsidR="00767CCE" w:rsidRPr="009761AA" w:rsidRDefault="00767CCE" w:rsidP="009761AA">
            <w:r w:rsidRPr="009761AA">
              <w:t>78,6</w:t>
            </w:r>
          </w:p>
        </w:tc>
        <w:tc>
          <w:tcPr>
            <w:tcW w:w="1883" w:type="dxa"/>
            <w:noWrap/>
            <w:hideMark/>
          </w:tcPr>
          <w:p w14:paraId="7FAB6681" w14:textId="77777777" w:rsidR="00767CCE" w:rsidRPr="009761AA" w:rsidRDefault="00767CCE" w:rsidP="009761AA">
            <w:r w:rsidRPr="009761AA">
              <w:t>84,0</w:t>
            </w:r>
          </w:p>
        </w:tc>
      </w:tr>
      <w:tr w:rsidR="00767CCE" w:rsidRPr="009761AA" w14:paraId="12AB0BF4" w14:textId="77777777" w:rsidTr="00A0692B">
        <w:trPr>
          <w:trHeight w:val="300"/>
        </w:trPr>
        <w:tc>
          <w:tcPr>
            <w:tcW w:w="846" w:type="dxa"/>
            <w:noWrap/>
            <w:hideMark/>
          </w:tcPr>
          <w:p w14:paraId="1BCA3AB7" w14:textId="77777777" w:rsidR="00767CCE" w:rsidRPr="009761AA" w:rsidRDefault="00767CCE" w:rsidP="009761AA">
            <w:r w:rsidRPr="009761AA">
              <w:t>43</w:t>
            </w:r>
          </w:p>
        </w:tc>
        <w:tc>
          <w:tcPr>
            <w:tcW w:w="2105" w:type="dxa"/>
            <w:noWrap/>
            <w:hideMark/>
          </w:tcPr>
          <w:p w14:paraId="541D5CF9" w14:textId="77777777" w:rsidR="00767CCE" w:rsidRPr="009761AA" w:rsidRDefault="00767CCE" w:rsidP="009761AA">
            <w:r w:rsidRPr="009761AA">
              <w:t>1,7</w:t>
            </w:r>
          </w:p>
        </w:tc>
        <w:tc>
          <w:tcPr>
            <w:tcW w:w="1722" w:type="dxa"/>
            <w:noWrap/>
            <w:hideMark/>
          </w:tcPr>
          <w:p w14:paraId="0584A85C" w14:textId="77777777" w:rsidR="00767CCE" w:rsidRPr="009761AA" w:rsidRDefault="00767CCE" w:rsidP="009761AA">
            <w:r w:rsidRPr="009761AA">
              <w:t>86,4</w:t>
            </w:r>
          </w:p>
        </w:tc>
        <w:tc>
          <w:tcPr>
            <w:tcW w:w="1661" w:type="dxa"/>
            <w:noWrap/>
            <w:hideMark/>
          </w:tcPr>
          <w:p w14:paraId="4D3B741D" w14:textId="77777777" w:rsidR="00767CCE" w:rsidRPr="009761AA" w:rsidRDefault="00767CCE" w:rsidP="009761AA">
            <w:r w:rsidRPr="009761AA">
              <w:t>78,6</w:t>
            </w:r>
          </w:p>
        </w:tc>
        <w:tc>
          <w:tcPr>
            <w:tcW w:w="1883" w:type="dxa"/>
            <w:noWrap/>
            <w:hideMark/>
          </w:tcPr>
          <w:p w14:paraId="7CE25A31" w14:textId="77777777" w:rsidR="00767CCE" w:rsidRPr="009761AA" w:rsidRDefault="00767CCE" w:rsidP="009761AA">
            <w:r w:rsidRPr="009761AA">
              <w:t>84,0</w:t>
            </w:r>
          </w:p>
        </w:tc>
      </w:tr>
      <w:tr w:rsidR="00767CCE" w:rsidRPr="009761AA" w14:paraId="6F58A9A4" w14:textId="77777777" w:rsidTr="00A0692B">
        <w:trPr>
          <w:trHeight w:val="300"/>
        </w:trPr>
        <w:tc>
          <w:tcPr>
            <w:tcW w:w="846" w:type="dxa"/>
            <w:noWrap/>
            <w:hideMark/>
          </w:tcPr>
          <w:p w14:paraId="6085C216" w14:textId="77777777" w:rsidR="00767CCE" w:rsidRPr="009761AA" w:rsidRDefault="00767CCE" w:rsidP="009761AA">
            <w:r w:rsidRPr="009761AA">
              <w:t>45</w:t>
            </w:r>
          </w:p>
        </w:tc>
        <w:tc>
          <w:tcPr>
            <w:tcW w:w="2105" w:type="dxa"/>
            <w:noWrap/>
            <w:hideMark/>
          </w:tcPr>
          <w:p w14:paraId="210BCEE9" w14:textId="77777777" w:rsidR="00767CCE" w:rsidRPr="009761AA" w:rsidRDefault="00767CCE" w:rsidP="009761AA">
            <w:r w:rsidRPr="009761AA">
              <w:t>2,8</w:t>
            </w:r>
          </w:p>
        </w:tc>
        <w:tc>
          <w:tcPr>
            <w:tcW w:w="1722" w:type="dxa"/>
            <w:noWrap/>
            <w:hideMark/>
          </w:tcPr>
          <w:p w14:paraId="5D0D7A90" w14:textId="77777777" w:rsidR="00767CCE" w:rsidRPr="009761AA" w:rsidRDefault="00767CCE" w:rsidP="009761AA">
            <w:r w:rsidRPr="009761AA">
              <w:t>85,6</w:t>
            </w:r>
          </w:p>
        </w:tc>
        <w:tc>
          <w:tcPr>
            <w:tcW w:w="1661" w:type="dxa"/>
            <w:noWrap/>
            <w:hideMark/>
          </w:tcPr>
          <w:p w14:paraId="6923CFCF" w14:textId="77777777" w:rsidR="00767CCE" w:rsidRPr="009761AA" w:rsidRDefault="00767CCE" w:rsidP="009761AA">
            <w:r w:rsidRPr="009761AA">
              <w:t>76,3</w:t>
            </w:r>
          </w:p>
        </w:tc>
        <w:tc>
          <w:tcPr>
            <w:tcW w:w="1883" w:type="dxa"/>
            <w:noWrap/>
            <w:hideMark/>
          </w:tcPr>
          <w:p w14:paraId="1DE82ED0" w14:textId="77777777" w:rsidR="00767CCE" w:rsidRPr="009761AA" w:rsidRDefault="00767CCE" w:rsidP="009761AA">
            <w:r w:rsidRPr="009761AA">
              <w:t>82,8</w:t>
            </w:r>
          </w:p>
        </w:tc>
      </w:tr>
      <w:tr w:rsidR="00767CCE" w:rsidRPr="009761AA" w14:paraId="19E07E6C" w14:textId="77777777" w:rsidTr="00A0692B">
        <w:trPr>
          <w:trHeight w:val="300"/>
        </w:trPr>
        <w:tc>
          <w:tcPr>
            <w:tcW w:w="846" w:type="dxa"/>
            <w:noWrap/>
            <w:hideMark/>
          </w:tcPr>
          <w:p w14:paraId="3770EEBE" w14:textId="77777777" w:rsidR="00767CCE" w:rsidRPr="009761AA" w:rsidRDefault="00767CCE" w:rsidP="009761AA">
            <w:r w:rsidRPr="009761AA">
              <w:t>46</w:t>
            </w:r>
          </w:p>
        </w:tc>
        <w:tc>
          <w:tcPr>
            <w:tcW w:w="2105" w:type="dxa"/>
            <w:noWrap/>
            <w:hideMark/>
          </w:tcPr>
          <w:p w14:paraId="1192FC6E" w14:textId="77777777" w:rsidR="00767CCE" w:rsidRPr="009761AA" w:rsidRDefault="00767CCE" w:rsidP="009761AA">
            <w:r w:rsidRPr="009761AA">
              <w:t>1,2</w:t>
            </w:r>
          </w:p>
        </w:tc>
        <w:tc>
          <w:tcPr>
            <w:tcW w:w="1722" w:type="dxa"/>
            <w:noWrap/>
            <w:hideMark/>
          </w:tcPr>
          <w:p w14:paraId="4EEAC63A" w14:textId="77777777" w:rsidR="00767CCE" w:rsidRPr="009761AA" w:rsidRDefault="00767CCE" w:rsidP="009761AA">
            <w:r w:rsidRPr="009761AA">
              <w:t>85,2</w:t>
            </w:r>
          </w:p>
        </w:tc>
        <w:tc>
          <w:tcPr>
            <w:tcW w:w="1661" w:type="dxa"/>
            <w:noWrap/>
            <w:hideMark/>
          </w:tcPr>
          <w:p w14:paraId="1FC38DBE" w14:textId="77777777" w:rsidR="00767CCE" w:rsidRPr="009761AA" w:rsidRDefault="00767CCE" w:rsidP="009761AA">
            <w:r w:rsidRPr="009761AA">
              <w:t>76,3</w:t>
            </w:r>
          </w:p>
        </w:tc>
        <w:tc>
          <w:tcPr>
            <w:tcW w:w="1883" w:type="dxa"/>
            <w:noWrap/>
            <w:hideMark/>
          </w:tcPr>
          <w:p w14:paraId="2C21705E" w14:textId="77777777" w:rsidR="00767CCE" w:rsidRPr="009761AA" w:rsidRDefault="00767CCE" w:rsidP="009761AA">
            <w:r w:rsidRPr="009761AA">
              <w:t>82,4</w:t>
            </w:r>
          </w:p>
        </w:tc>
      </w:tr>
      <w:tr w:rsidR="00767CCE" w:rsidRPr="009761AA" w14:paraId="0507C713" w14:textId="77777777" w:rsidTr="00A0692B">
        <w:trPr>
          <w:trHeight w:val="300"/>
        </w:trPr>
        <w:tc>
          <w:tcPr>
            <w:tcW w:w="846" w:type="dxa"/>
            <w:noWrap/>
            <w:hideMark/>
          </w:tcPr>
          <w:p w14:paraId="5AAFB51C" w14:textId="77777777" w:rsidR="00767CCE" w:rsidRPr="009761AA" w:rsidRDefault="00767CCE" w:rsidP="009761AA">
            <w:r w:rsidRPr="009761AA">
              <w:t>49</w:t>
            </w:r>
          </w:p>
        </w:tc>
        <w:tc>
          <w:tcPr>
            <w:tcW w:w="2105" w:type="dxa"/>
            <w:noWrap/>
            <w:hideMark/>
          </w:tcPr>
          <w:p w14:paraId="71012DB9" w14:textId="77777777" w:rsidR="00767CCE" w:rsidRPr="009761AA" w:rsidRDefault="00767CCE" w:rsidP="009761AA">
            <w:r w:rsidRPr="009761AA">
              <w:t>1,5</w:t>
            </w:r>
          </w:p>
        </w:tc>
        <w:tc>
          <w:tcPr>
            <w:tcW w:w="1722" w:type="dxa"/>
            <w:noWrap/>
            <w:hideMark/>
          </w:tcPr>
          <w:p w14:paraId="554405AC" w14:textId="77777777" w:rsidR="00767CCE" w:rsidRPr="009761AA" w:rsidRDefault="00767CCE" w:rsidP="009761AA">
            <w:r w:rsidRPr="009761AA">
              <w:t>85,6</w:t>
            </w:r>
          </w:p>
        </w:tc>
        <w:tc>
          <w:tcPr>
            <w:tcW w:w="1661" w:type="dxa"/>
            <w:noWrap/>
            <w:hideMark/>
          </w:tcPr>
          <w:p w14:paraId="2D9A6DE1" w14:textId="77777777" w:rsidR="00767CCE" w:rsidRPr="009761AA" w:rsidRDefault="00767CCE" w:rsidP="009761AA">
            <w:r w:rsidRPr="009761AA">
              <w:t>77,3</w:t>
            </w:r>
          </w:p>
        </w:tc>
        <w:tc>
          <w:tcPr>
            <w:tcW w:w="1883" w:type="dxa"/>
            <w:noWrap/>
            <w:hideMark/>
          </w:tcPr>
          <w:p w14:paraId="187614C7" w14:textId="77777777" w:rsidR="00767CCE" w:rsidRPr="009761AA" w:rsidRDefault="00767CCE" w:rsidP="009761AA">
            <w:r w:rsidRPr="009761AA">
              <w:t>83,7</w:t>
            </w:r>
          </w:p>
        </w:tc>
      </w:tr>
      <w:tr w:rsidR="00767CCE" w:rsidRPr="009761AA" w14:paraId="0C234B57" w14:textId="77777777" w:rsidTr="00A0692B">
        <w:trPr>
          <w:trHeight w:val="300"/>
        </w:trPr>
        <w:tc>
          <w:tcPr>
            <w:tcW w:w="846" w:type="dxa"/>
            <w:noWrap/>
            <w:hideMark/>
          </w:tcPr>
          <w:p w14:paraId="166CE0E6" w14:textId="77777777" w:rsidR="00767CCE" w:rsidRPr="009761AA" w:rsidRDefault="00767CCE" w:rsidP="009761AA">
            <w:r w:rsidRPr="009761AA">
              <w:t>51</w:t>
            </w:r>
          </w:p>
        </w:tc>
        <w:tc>
          <w:tcPr>
            <w:tcW w:w="2105" w:type="dxa"/>
            <w:noWrap/>
            <w:hideMark/>
          </w:tcPr>
          <w:p w14:paraId="1799CD27" w14:textId="77777777" w:rsidR="00767CCE" w:rsidRPr="009761AA" w:rsidRDefault="00767CCE" w:rsidP="009761AA">
            <w:r w:rsidRPr="009761AA">
              <w:t>1,6</w:t>
            </w:r>
          </w:p>
        </w:tc>
        <w:tc>
          <w:tcPr>
            <w:tcW w:w="1722" w:type="dxa"/>
            <w:noWrap/>
            <w:hideMark/>
          </w:tcPr>
          <w:p w14:paraId="02600240" w14:textId="77777777" w:rsidR="00767CCE" w:rsidRPr="009761AA" w:rsidRDefault="00767CCE" w:rsidP="009761AA">
            <w:r w:rsidRPr="009761AA">
              <w:t>85,1</w:t>
            </w:r>
          </w:p>
        </w:tc>
        <w:tc>
          <w:tcPr>
            <w:tcW w:w="1661" w:type="dxa"/>
            <w:noWrap/>
            <w:hideMark/>
          </w:tcPr>
          <w:p w14:paraId="384303C1" w14:textId="77777777" w:rsidR="00767CCE" w:rsidRPr="009761AA" w:rsidRDefault="00767CCE" w:rsidP="009761AA">
            <w:r w:rsidRPr="009761AA">
              <w:t>77,3</w:t>
            </w:r>
          </w:p>
        </w:tc>
        <w:tc>
          <w:tcPr>
            <w:tcW w:w="1883" w:type="dxa"/>
            <w:noWrap/>
            <w:hideMark/>
          </w:tcPr>
          <w:p w14:paraId="7DF3C6EC" w14:textId="77777777" w:rsidR="00767CCE" w:rsidRPr="009761AA" w:rsidRDefault="00767CCE" w:rsidP="009761AA">
            <w:r w:rsidRPr="009761AA">
              <w:t>83,3</w:t>
            </w:r>
          </w:p>
        </w:tc>
      </w:tr>
      <w:tr w:rsidR="00767CCE" w:rsidRPr="009761AA" w14:paraId="47DBDC54" w14:textId="77777777" w:rsidTr="00A0692B">
        <w:trPr>
          <w:trHeight w:val="300"/>
        </w:trPr>
        <w:tc>
          <w:tcPr>
            <w:tcW w:w="846" w:type="dxa"/>
            <w:noWrap/>
            <w:hideMark/>
          </w:tcPr>
          <w:p w14:paraId="410E08F8" w14:textId="77777777" w:rsidR="00767CCE" w:rsidRPr="009761AA" w:rsidRDefault="00767CCE" w:rsidP="009761AA">
            <w:r w:rsidRPr="009761AA">
              <w:t>52</w:t>
            </w:r>
          </w:p>
        </w:tc>
        <w:tc>
          <w:tcPr>
            <w:tcW w:w="2105" w:type="dxa"/>
            <w:noWrap/>
            <w:hideMark/>
          </w:tcPr>
          <w:p w14:paraId="50E51F8E" w14:textId="77777777" w:rsidR="00767CCE" w:rsidRPr="009761AA" w:rsidRDefault="00767CCE" w:rsidP="009761AA">
            <w:r w:rsidRPr="009761AA">
              <w:t>3,5</w:t>
            </w:r>
          </w:p>
        </w:tc>
        <w:tc>
          <w:tcPr>
            <w:tcW w:w="1722" w:type="dxa"/>
            <w:noWrap/>
            <w:hideMark/>
          </w:tcPr>
          <w:p w14:paraId="00F872E4" w14:textId="77777777" w:rsidR="00767CCE" w:rsidRPr="009761AA" w:rsidRDefault="00767CCE" w:rsidP="009761AA">
            <w:r w:rsidRPr="009761AA">
              <w:t>85,5</w:t>
            </w:r>
          </w:p>
        </w:tc>
        <w:tc>
          <w:tcPr>
            <w:tcW w:w="1661" w:type="dxa"/>
            <w:noWrap/>
            <w:hideMark/>
          </w:tcPr>
          <w:p w14:paraId="565C424F" w14:textId="77777777" w:rsidR="00767CCE" w:rsidRPr="009761AA" w:rsidRDefault="00767CCE" w:rsidP="009761AA">
            <w:r w:rsidRPr="009761AA">
              <w:t>77,0</w:t>
            </w:r>
          </w:p>
        </w:tc>
        <w:tc>
          <w:tcPr>
            <w:tcW w:w="1883" w:type="dxa"/>
            <w:noWrap/>
            <w:hideMark/>
          </w:tcPr>
          <w:p w14:paraId="2C68B45B" w14:textId="77777777" w:rsidR="00767CCE" w:rsidRPr="009761AA" w:rsidRDefault="00767CCE" w:rsidP="009761AA">
            <w:r w:rsidRPr="009761AA">
              <w:t>83,4</w:t>
            </w:r>
          </w:p>
        </w:tc>
      </w:tr>
      <w:tr w:rsidR="00767CCE" w:rsidRPr="009761AA" w14:paraId="6DF2434D" w14:textId="77777777" w:rsidTr="00A0692B">
        <w:trPr>
          <w:trHeight w:val="300"/>
        </w:trPr>
        <w:tc>
          <w:tcPr>
            <w:tcW w:w="846" w:type="dxa"/>
            <w:noWrap/>
            <w:hideMark/>
          </w:tcPr>
          <w:p w14:paraId="60E88367" w14:textId="77777777" w:rsidR="00767CCE" w:rsidRPr="009761AA" w:rsidRDefault="00767CCE" w:rsidP="009761AA">
            <w:r w:rsidRPr="009761AA">
              <w:t>54</w:t>
            </w:r>
          </w:p>
        </w:tc>
        <w:tc>
          <w:tcPr>
            <w:tcW w:w="2105" w:type="dxa"/>
            <w:noWrap/>
            <w:hideMark/>
          </w:tcPr>
          <w:p w14:paraId="27A6658A" w14:textId="77777777" w:rsidR="00767CCE" w:rsidRPr="009761AA" w:rsidRDefault="00767CCE" w:rsidP="009761AA">
            <w:r w:rsidRPr="009761AA">
              <w:t>0,8</w:t>
            </w:r>
          </w:p>
        </w:tc>
        <w:tc>
          <w:tcPr>
            <w:tcW w:w="1722" w:type="dxa"/>
            <w:noWrap/>
            <w:hideMark/>
          </w:tcPr>
          <w:p w14:paraId="35923A06" w14:textId="77777777" w:rsidR="00767CCE" w:rsidRPr="009761AA" w:rsidRDefault="00767CCE" w:rsidP="009761AA">
            <w:r w:rsidRPr="009761AA">
              <w:t>85,0</w:t>
            </w:r>
          </w:p>
        </w:tc>
        <w:tc>
          <w:tcPr>
            <w:tcW w:w="1661" w:type="dxa"/>
            <w:noWrap/>
            <w:hideMark/>
          </w:tcPr>
          <w:p w14:paraId="45C8B851" w14:textId="77777777" w:rsidR="00767CCE" w:rsidRPr="009761AA" w:rsidRDefault="00767CCE" w:rsidP="009761AA">
            <w:r w:rsidRPr="009761AA">
              <w:t>78,2</w:t>
            </w:r>
          </w:p>
        </w:tc>
        <w:tc>
          <w:tcPr>
            <w:tcW w:w="1883" w:type="dxa"/>
            <w:noWrap/>
            <w:hideMark/>
          </w:tcPr>
          <w:p w14:paraId="4053E7D9" w14:textId="77777777" w:rsidR="00767CCE" w:rsidRPr="009761AA" w:rsidRDefault="00767CCE" w:rsidP="009761AA">
            <w:r w:rsidRPr="009761AA">
              <w:t>83,2</w:t>
            </w:r>
          </w:p>
        </w:tc>
      </w:tr>
      <w:tr w:rsidR="00767CCE" w:rsidRPr="009761AA" w14:paraId="77149229" w14:textId="77777777" w:rsidTr="00A0692B">
        <w:trPr>
          <w:trHeight w:val="300"/>
        </w:trPr>
        <w:tc>
          <w:tcPr>
            <w:tcW w:w="846" w:type="dxa"/>
            <w:noWrap/>
            <w:hideMark/>
          </w:tcPr>
          <w:p w14:paraId="54CEA667" w14:textId="77777777" w:rsidR="00767CCE" w:rsidRPr="009761AA" w:rsidRDefault="00767CCE" w:rsidP="009761AA">
            <w:r w:rsidRPr="009761AA">
              <w:t>63</w:t>
            </w:r>
          </w:p>
        </w:tc>
        <w:tc>
          <w:tcPr>
            <w:tcW w:w="2105" w:type="dxa"/>
            <w:noWrap/>
            <w:hideMark/>
          </w:tcPr>
          <w:p w14:paraId="27945591" w14:textId="77777777" w:rsidR="00767CCE" w:rsidRPr="009761AA" w:rsidRDefault="00767CCE" w:rsidP="009761AA">
            <w:r w:rsidRPr="009761AA">
              <w:t>1,1</w:t>
            </w:r>
          </w:p>
        </w:tc>
        <w:tc>
          <w:tcPr>
            <w:tcW w:w="1722" w:type="dxa"/>
            <w:noWrap/>
            <w:hideMark/>
          </w:tcPr>
          <w:p w14:paraId="00A351DA" w14:textId="77777777" w:rsidR="00767CCE" w:rsidRPr="009761AA" w:rsidRDefault="00767CCE" w:rsidP="009761AA">
            <w:r w:rsidRPr="009761AA">
              <w:t>84,8</w:t>
            </w:r>
          </w:p>
        </w:tc>
        <w:tc>
          <w:tcPr>
            <w:tcW w:w="1661" w:type="dxa"/>
            <w:noWrap/>
            <w:hideMark/>
          </w:tcPr>
          <w:p w14:paraId="1487D830" w14:textId="77777777" w:rsidR="00767CCE" w:rsidRPr="009761AA" w:rsidRDefault="00767CCE" w:rsidP="009761AA">
            <w:r w:rsidRPr="009761AA">
              <w:t>81,4</w:t>
            </w:r>
          </w:p>
        </w:tc>
        <w:tc>
          <w:tcPr>
            <w:tcW w:w="1883" w:type="dxa"/>
            <w:noWrap/>
            <w:hideMark/>
          </w:tcPr>
          <w:p w14:paraId="3A7D6190" w14:textId="77777777" w:rsidR="00767CCE" w:rsidRPr="009761AA" w:rsidRDefault="00767CCE" w:rsidP="009761AA">
            <w:r w:rsidRPr="009761AA">
              <w:t>83,6</w:t>
            </w:r>
          </w:p>
        </w:tc>
      </w:tr>
      <w:tr w:rsidR="00767CCE" w:rsidRPr="009761AA" w14:paraId="4E6BFB31" w14:textId="77777777" w:rsidTr="00A0692B">
        <w:trPr>
          <w:trHeight w:val="300"/>
        </w:trPr>
        <w:tc>
          <w:tcPr>
            <w:tcW w:w="846" w:type="dxa"/>
            <w:noWrap/>
            <w:hideMark/>
          </w:tcPr>
          <w:p w14:paraId="3F330A86" w14:textId="77777777" w:rsidR="00767CCE" w:rsidRPr="009761AA" w:rsidRDefault="00767CCE" w:rsidP="009761AA">
            <w:r w:rsidRPr="009761AA">
              <w:t>66</w:t>
            </w:r>
          </w:p>
        </w:tc>
        <w:tc>
          <w:tcPr>
            <w:tcW w:w="2105" w:type="dxa"/>
            <w:noWrap/>
            <w:hideMark/>
          </w:tcPr>
          <w:p w14:paraId="1AB548F3" w14:textId="77777777" w:rsidR="00767CCE" w:rsidRPr="009761AA" w:rsidRDefault="00767CCE" w:rsidP="009761AA">
            <w:r w:rsidRPr="009761AA">
              <w:t>1,9</w:t>
            </w:r>
          </w:p>
        </w:tc>
        <w:tc>
          <w:tcPr>
            <w:tcW w:w="1722" w:type="dxa"/>
            <w:noWrap/>
            <w:hideMark/>
          </w:tcPr>
          <w:p w14:paraId="37BC6167" w14:textId="77777777" w:rsidR="00767CCE" w:rsidRPr="009761AA" w:rsidRDefault="00767CCE" w:rsidP="009761AA">
            <w:r w:rsidRPr="009761AA">
              <w:t>85,9</w:t>
            </w:r>
          </w:p>
        </w:tc>
        <w:tc>
          <w:tcPr>
            <w:tcW w:w="1661" w:type="dxa"/>
            <w:noWrap/>
            <w:hideMark/>
          </w:tcPr>
          <w:p w14:paraId="50F17F10" w14:textId="77777777" w:rsidR="00767CCE" w:rsidRPr="009761AA" w:rsidRDefault="00767CCE" w:rsidP="009761AA">
            <w:r w:rsidRPr="009761AA">
              <w:t>75,7</w:t>
            </w:r>
          </w:p>
        </w:tc>
        <w:tc>
          <w:tcPr>
            <w:tcW w:w="1883" w:type="dxa"/>
            <w:noWrap/>
            <w:hideMark/>
          </w:tcPr>
          <w:p w14:paraId="5BA47010" w14:textId="77777777" w:rsidR="00767CCE" w:rsidRPr="009761AA" w:rsidRDefault="00767CCE" w:rsidP="009761AA">
            <w:r w:rsidRPr="009761AA">
              <w:t>81,9</w:t>
            </w:r>
          </w:p>
        </w:tc>
      </w:tr>
      <w:tr w:rsidR="00767CCE" w:rsidRPr="009761AA" w14:paraId="5846112B" w14:textId="77777777" w:rsidTr="00A0692B">
        <w:trPr>
          <w:trHeight w:val="300"/>
        </w:trPr>
        <w:tc>
          <w:tcPr>
            <w:tcW w:w="846" w:type="dxa"/>
            <w:noWrap/>
            <w:hideMark/>
          </w:tcPr>
          <w:p w14:paraId="1F90576D" w14:textId="77777777" w:rsidR="00767CCE" w:rsidRPr="009761AA" w:rsidRDefault="00767CCE" w:rsidP="009761AA">
            <w:r w:rsidRPr="009761AA">
              <w:t>67</w:t>
            </w:r>
          </w:p>
        </w:tc>
        <w:tc>
          <w:tcPr>
            <w:tcW w:w="2105" w:type="dxa"/>
            <w:noWrap/>
            <w:hideMark/>
          </w:tcPr>
          <w:p w14:paraId="0810A117" w14:textId="77777777" w:rsidR="00767CCE" w:rsidRPr="009761AA" w:rsidRDefault="00767CCE" w:rsidP="009761AA">
            <w:r w:rsidRPr="009761AA">
              <w:t>3,2</w:t>
            </w:r>
          </w:p>
        </w:tc>
        <w:tc>
          <w:tcPr>
            <w:tcW w:w="1722" w:type="dxa"/>
            <w:noWrap/>
            <w:hideMark/>
          </w:tcPr>
          <w:p w14:paraId="0100B604" w14:textId="77777777" w:rsidR="00767CCE" w:rsidRPr="009761AA" w:rsidRDefault="00767CCE" w:rsidP="009761AA">
            <w:r w:rsidRPr="009761AA">
              <w:t>86,1</w:t>
            </w:r>
          </w:p>
        </w:tc>
        <w:tc>
          <w:tcPr>
            <w:tcW w:w="1661" w:type="dxa"/>
            <w:noWrap/>
            <w:hideMark/>
          </w:tcPr>
          <w:p w14:paraId="135375F2" w14:textId="77777777" w:rsidR="00767CCE" w:rsidRPr="009761AA" w:rsidRDefault="00767CCE" w:rsidP="009761AA">
            <w:r w:rsidRPr="009761AA">
              <w:t>75,8</w:t>
            </w:r>
          </w:p>
        </w:tc>
        <w:tc>
          <w:tcPr>
            <w:tcW w:w="1883" w:type="dxa"/>
            <w:noWrap/>
            <w:hideMark/>
          </w:tcPr>
          <w:p w14:paraId="03E08B21" w14:textId="77777777" w:rsidR="00767CCE" w:rsidRPr="009761AA" w:rsidRDefault="00767CCE" w:rsidP="009761AA">
            <w:r w:rsidRPr="009761AA">
              <w:t>83,6</w:t>
            </w:r>
          </w:p>
        </w:tc>
      </w:tr>
      <w:tr w:rsidR="00767CCE" w:rsidRPr="009761AA" w14:paraId="47ED69B4" w14:textId="77777777" w:rsidTr="00A0692B">
        <w:trPr>
          <w:trHeight w:val="300"/>
        </w:trPr>
        <w:tc>
          <w:tcPr>
            <w:tcW w:w="846" w:type="dxa"/>
            <w:noWrap/>
            <w:hideMark/>
          </w:tcPr>
          <w:p w14:paraId="130D8C35" w14:textId="77777777" w:rsidR="00767CCE" w:rsidRPr="009761AA" w:rsidRDefault="00767CCE" w:rsidP="009761AA">
            <w:r w:rsidRPr="009761AA">
              <w:t>68</w:t>
            </w:r>
          </w:p>
        </w:tc>
        <w:tc>
          <w:tcPr>
            <w:tcW w:w="2105" w:type="dxa"/>
            <w:noWrap/>
            <w:hideMark/>
          </w:tcPr>
          <w:p w14:paraId="6CDCADA5" w14:textId="77777777" w:rsidR="00767CCE" w:rsidRPr="009761AA" w:rsidRDefault="00767CCE" w:rsidP="009761AA">
            <w:r w:rsidRPr="009761AA">
              <w:t>0,7</w:t>
            </w:r>
          </w:p>
        </w:tc>
        <w:tc>
          <w:tcPr>
            <w:tcW w:w="1722" w:type="dxa"/>
            <w:noWrap/>
            <w:hideMark/>
          </w:tcPr>
          <w:p w14:paraId="68FE8847" w14:textId="77777777" w:rsidR="00767CCE" w:rsidRPr="009761AA" w:rsidRDefault="00767CCE" w:rsidP="009761AA">
            <w:r w:rsidRPr="009761AA">
              <w:t>85,0</w:t>
            </w:r>
          </w:p>
        </w:tc>
        <w:tc>
          <w:tcPr>
            <w:tcW w:w="1661" w:type="dxa"/>
            <w:noWrap/>
            <w:hideMark/>
          </w:tcPr>
          <w:p w14:paraId="07BEF705" w14:textId="77777777" w:rsidR="00767CCE" w:rsidRPr="009761AA" w:rsidRDefault="00767CCE" w:rsidP="009761AA">
            <w:r w:rsidRPr="009761AA">
              <w:t>81,3</w:t>
            </w:r>
          </w:p>
        </w:tc>
        <w:tc>
          <w:tcPr>
            <w:tcW w:w="1883" w:type="dxa"/>
            <w:noWrap/>
            <w:hideMark/>
          </w:tcPr>
          <w:p w14:paraId="44172B85" w14:textId="77777777" w:rsidR="00767CCE" w:rsidRPr="009761AA" w:rsidRDefault="00767CCE" w:rsidP="009761AA">
            <w:r w:rsidRPr="009761AA">
              <w:t>83,8</w:t>
            </w:r>
          </w:p>
        </w:tc>
      </w:tr>
      <w:tr w:rsidR="00767CCE" w:rsidRPr="009761AA" w14:paraId="0146DA64" w14:textId="77777777" w:rsidTr="00A0692B">
        <w:trPr>
          <w:trHeight w:val="300"/>
        </w:trPr>
        <w:tc>
          <w:tcPr>
            <w:tcW w:w="846" w:type="dxa"/>
            <w:noWrap/>
            <w:hideMark/>
          </w:tcPr>
          <w:p w14:paraId="79FCF6CE" w14:textId="77777777" w:rsidR="00767CCE" w:rsidRPr="009761AA" w:rsidRDefault="00767CCE" w:rsidP="009761AA">
            <w:r w:rsidRPr="009761AA">
              <w:t>69</w:t>
            </w:r>
          </w:p>
        </w:tc>
        <w:tc>
          <w:tcPr>
            <w:tcW w:w="2105" w:type="dxa"/>
            <w:noWrap/>
            <w:hideMark/>
          </w:tcPr>
          <w:p w14:paraId="0C82265B" w14:textId="77777777" w:rsidR="00767CCE" w:rsidRPr="009761AA" w:rsidRDefault="00767CCE" w:rsidP="009761AA">
            <w:r w:rsidRPr="009761AA">
              <w:t>0,7</w:t>
            </w:r>
          </w:p>
        </w:tc>
        <w:tc>
          <w:tcPr>
            <w:tcW w:w="1722" w:type="dxa"/>
            <w:noWrap/>
            <w:hideMark/>
          </w:tcPr>
          <w:p w14:paraId="780618D8" w14:textId="77777777" w:rsidR="00767CCE" w:rsidRPr="009761AA" w:rsidRDefault="00767CCE" w:rsidP="009761AA">
            <w:r w:rsidRPr="009761AA">
              <w:t>85,1</w:t>
            </w:r>
          </w:p>
        </w:tc>
        <w:tc>
          <w:tcPr>
            <w:tcW w:w="1661" w:type="dxa"/>
            <w:noWrap/>
            <w:hideMark/>
          </w:tcPr>
          <w:p w14:paraId="1CF4019E" w14:textId="77777777" w:rsidR="00767CCE" w:rsidRPr="009761AA" w:rsidRDefault="00767CCE" w:rsidP="009761AA">
            <w:r w:rsidRPr="009761AA">
              <w:t>77,0</w:t>
            </w:r>
          </w:p>
        </w:tc>
        <w:tc>
          <w:tcPr>
            <w:tcW w:w="1883" w:type="dxa"/>
            <w:noWrap/>
            <w:hideMark/>
          </w:tcPr>
          <w:p w14:paraId="57EEDAA5" w14:textId="77777777" w:rsidR="00767CCE" w:rsidRPr="009761AA" w:rsidRDefault="00767CCE" w:rsidP="009761AA">
            <w:r w:rsidRPr="009761AA">
              <w:t>82,2</w:t>
            </w:r>
          </w:p>
        </w:tc>
      </w:tr>
      <w:tr w:rsidR="00767CCE" w:rsidRPr="009761AA" w14:paraId="530F03CE" w14:textId="77777777" w:rsidTr="00A0692B">
        <w:trPr>
          <w:trHeight w:val="300"/>
        </w:trPr>
        <w:tc>
          <w:tcPr>
            <w:tcW w:w="846" w:type="dxa"/>
            <w:noWrap/>
            <w:hideMark/>
          </w:tcPr>
          <w:p w14:paraId="1634D7C4" w14:textId="77777777" w:rsidR="00767CCE" w:rsidRPr="009761AA" w:rsidRDefault="00767CCE" w:rsidP="009761AA">
            <w:r w:rsidRPr="009761AA">
              <w:t>70</w:t>
            </w:r>
          </w:p>
        </w:tc>
        <w:tc>
          <w:tcPr>
            <w:tcW w:w="2105" w:type="dxa"/>
            <w:noWrap/>
            <w:hideMark/>
          </w:tcPr>
          <w:p w14:paraId="15E58BC6" w14:textId="77777777" w:rsidR="00767CCE" w:rsidRPr="009761AA" w:rsidRDefault="00767CCE" w:rsidP="009761AA">
            <w:r w:rsidRPr="009761AA">
              <w:t>3,9</w:t>
            </w:r>
          </w:p>
        </w:tc>
        <w:tc>
          <w:tcPr>
            <w:tcW w:w="1722" w:type="dxa"/>
            <w:noWrap/>
            <w:hideMark/>
          </w:tcPr>
          <w:p w14:paraId="222FD59A" w14:textId="77777777" w:rsidR="00767CCE" w:rsidRPr="009761AA" w:rsidRDefault="00767CCE" w:rsidP="009761AA">
            <w:r w:rsidRPr="009761AA">
              <w:t>85,5</w:t>
            </w:r>
          </w:p>
        </w:tc>
        <w:tc>
          <w:tcPr>
            <w:tcW w:w="1661" w:type="dxa"/>
            <w:noWrap/>
            <w:hideMark/>
          </w:tcPr>
          <w:p w14:paraId="20224CA7" w14:textId="77777777" w:rsidR="00767CCE" w:rsidRPr="009761AA" w:rsidRDefault="00767CCE" w:rsidP="009761AA">
            <w:r w:rsidRPr="009761AA">
              <w:t>80,5</w:t>
            </w:r>
          </w:p>
        </w:tc>
        <w:tc>
          <w:tcPr>
            <w:tcW w:w="1883" w:type="dxa"/>
            <w:noWrap/>
            <w:hideMark/>
          </w:tcPr>
          <w:p w14:paraId="5EE35A60" w14:textId="77777777" w:rsidR="00767CCE" w:rsidRPr="009761AA" w:rsidRDefault="00767CCE" w:rsidP="009761AA">
            <w:r w:rsidRPr="009761AA">
              <w:t>84,1</w:t>
            </w:r>
          </w:p>
        </w:tc>
      </w:tr>
      <w:tr w:rsidR="00767CCE" w:rsidRPr="009761AA" w14:paraId="0ACE593D" w14:textId="77777777" w:rsidTr="00A0692B">
        <w:trPr>
          <w:trHeight w:val="300"/>
        </w:trPr>
        <w:tc>
          <w:tcPr>
            <w:tcW w:w="846" w:type="dxa"/>
            <w:noWrap/>
            <w:hideMark/>
          </w:tcPr>
          <w:p w14:paraId="0211DFCA" w14:textId="77777777" w:rsidR="00767CCE" w:rsidRPr="009761AA" w:rsidRDefault="00767CCE" w:rsidP="009761AA">
            <w:r w:rsidRPr="009761AA">
              <w:t>71</w:t>
            </w:r>
          </w:p>
        </w:tc>
        <w:tc>
          <w:tcPr>
            <w:tcW w:w="2105" w:type="dxa"/>
            <w:noWrap/>
            <w:hideMark/>
          </w:tcPr>
          <w:p w14:paraId="0C594334" w14:textId="77777777" w:rsidR="00767CCE" w:rsidRPr="009761AA" w:rsidRDefault="00767CCE" w:rsidP="009761AA">
            <w:r w:rsidRPr="009761AA">
              <w:t>2,6</w:t>
            </w:r>
          </w:p>
        </w:tc>
        <w:tc>
          <w:tcPr>
            <w:tcW w:w="1722" w:type="dxa"/>
            <w:noWrap/>
            <w:hideMark/>
          </w:tcPr>
          <w:p w14:paraId="5773E492" w14:textId="77777777" w:rsidR="00767CCE" w:rsidRPr="009761AA" w:rsidRDefault="00767CCE" w:rsidP="009761AA">
            <w:r w:rsidRPr="009761AA">
              <w:t>85,4</w:t>
            </w:r>
          </w:p>
        </w:tc>
        <w:tc>
          <w:tcPr>
            <w:tcW w:w="1661" w:type="dxa"/>
            <w:noWrap/>
            <w:hideMark/>
          </w:tcPr>
          <w:p w14:paraId="1414A095" w14:textId="77777777" w:rsidR="00767CCE" w:rsidRPr="009761AA" w:rsidRDefault="00767CCE" w:rsidP="009761AA">
            <w:r w:rsidRPr="009761AA">
              <w:t>75,1</w:t>
            </w:r>
          </w:p>
        </w:tc>
        <w:tc>
          <w:tcPr>
            <w:tcW w:w="1883" w:type="dxa"/>
            <w:noWrap/>
            <w:hideMark/>
          </w:tcPr>
          <w:p w14:paraId="766138D6" w14:textId="77777777" w:rsidR="00767CCE" w:rsidRPr="009761AA" w:rsidRDefault="00767CCE" w:rsidP="009761AA">
            <w:r w:rsidRPr="009761AA">
              <w:t>82,2</w:t>
            </w:r>
          </w:p>
        </w:tc>
      </w:tr>
      <w:tr w:rsidR="00767CCE" w:rsidRPr="009761AA" w14:paraId="6F5A8EDA" w14:textId="77777777" w:rsidTr="00A0692B">
        <w:trPr>
          <w:trHeight w:val="300"/>
        </w:trPr>
        <w:tc>
          <w:tcPr>
            <w:tcW w:w="846" w:type="dxa"/>
            <w:noWrap/>
            <w:hideMark/>
          </w:tcPr>
          <w:p w14:paraId="049B5FFE" w14:textId="77777777" w:rsidR="00767CCE" w:rsidRPr="009761AA" w:rsidRDefault="00767CCE" w:rsidP="009761AA">
            <w:r w:rsidRPr="009761AA">
              <w:t>75</w:t>
            </w:r>
          </w:p>
        </w:tc>
        <w:tc>
          <w:tcPr>
            <w:tcW w:w="2105" w:type="dxa"/>
            <w:noWrap/>
            <w:hideMark/>
          </w:tcPr>
          <w:p w14:paraId="3A06216A" w14:textId="77777777" w:rsidR="00767CCE" w:rsidRPr="009761AA" w:rsidRDefault="00767CCE" w:rsidP="009761AA">
            <w:r w:rsidRPr="009761AA">
              <w:t>2,6</w:t>
            </w:r>
          </w:p>
        </w:tc>
        <w:tc>
          <w:tcPr>
            <w:tcW w:w="1722" w:type="dxa"/>
            <w:noWrap/>
            <w:hideMark/>
          </w:tcPr>
          <w:p w14:paraId="183CAC3D" w14:textId="77777777" w:rsidR="00767CCE" w:rsidRPr="009761AA" w:rsidRDefault="00767CCE" w:rsidP="009761AA">
            <w:r w:rsidRPr="009761AA">
              <w:t>85,2</w:t>
            </w:r>
          </w:p>
        </w:tc>
        <w:tc>
          <w:tcPr>
            <w:tcW w:w="1661" w:type="dxa"/>
            <w:noWrap/>
            <w:hideMark/>
          </w:tcPr>
          <w:p w14:paraId="6AA853A2" w14:textId="77777777" w:rsidR="00767CCE" w:rsidRPr="009761AA" w:rsidRDefault="00767CCE" w:rsidP="009761AA">
            <w:r w:rsidRPr="009761AA">
              <w:t>79,1</w:t>
            </w:r>
          </w:p>
        </w:tc>
        <w:tc>
          <w:tcPr>
            <w:tcW w:w="1883" w:type="dxa"/>
            <w:noWrap/>
            <w:hideMark/>
          </w:tcPr>
          <w:p w14:paraId="569D65E3" w14:textId="77777777" w:rsidR="00767CCE" w:rsidRPr="009761AA" w:rsidRDefault="00767CCE" w:rsidP="009761AA">
            <w:r w:rsidRPr="009761AA">
              <w:t>83,6</w:t>
            </w:r>
          </w:p>
        </w:tc>
      </w:tr>
      <w:tr w:rsidR="00767CCE" w:rsidRPr="009761AA" w14:paraId="38BB8417" w14:textId="77777777" w:rsidTr="00A0692B">
        <w:trPr>
          <w:trHeight w:val="300"/>
        </w:trPr>
        <w:tc>
          <w:tcPr>
            <w:tcW w:w="846" w:type="dxa"/>
            <w:noWrap/>
            <w:hideMark/>
          </w:tcPr>
          <w:p w14:paraId="002735CA" w14:textId="77777777" w:rsidR="00767CCE" w:rsidRPr="009761AA" w:rsidRDefault="00767CCE" w:rsidP="009761AA">
            <w:r w:rsidRPr="009761AA">
              <w:t>76</w:t>
            </w:r>
          </w:p>
        </w:tc>
        <w:tc>
          <w:tcPr>
            <w:tcW w:w="2105" w:type="dxa"/>
            <w:noWrap/>
            <w:hideMark/>
          </w:tcPr>
          <w:p w14:paraId="746716E8" w14:textId="77777777" w:rsidR="00767CCE" w:rsidRPr="009761AA" w:rsidRDefault="00767CCE" w:rsidP="009761AA">
            <w:r w:rsidRPr="009761AA">
              <w:t>0,4</w:t>
            </w:r>
          </w:p>
        </w:tc>
        <w:tc>
          <w:tcPr>
            <w:tcW w:w="1722" w:type="dxa"/>
            <w:noWrap/>
            <w:hideMark/>
          </w:tcPr>
          <w:p w14:paraId="31E6B18D" w14:textId="77777777" w:rsidR="00767CCE" w:rsidRPr="009761AA" w:rsidRDefault="00767CCE" w:rsidP="009761AA">
            <w:r w:rsidRPr="009761AA">
              <w:t>85,5</w:t>
            </w:r>
          </w:p>
        </w:tc>
        <w:tc>
          <w:tcPr>
            <w:tcW w:w="1661" w:type="dxa"/>
            <w:noWrap/>
            <w:hideMark/>
          </w:tcPr>
          <w:p w14:paraId="7A363E05" w14:textId="77777777" w:rsidR="00767CCE" w:rsidRPr="009761AA" w:rsidRDefault="00767CCE" w:rsidP="009761AA">
            <w:r w:rsidRPr="009761AA">
              <w:t>80,3</w:t>
            </w:r>
          </w:p>
        </w:tc>
        <w:tc>
          <w:tcPr>
            <w:tcW w:w="1883" w:type="dxa"/>
            <w:noWrap/>
            <w:hideMark/>
          </w:tcPr>
          <w:p w14:paraId="0DF630D1" w14:textId="77777777" w:rsidR="00767CCE" w:rsidRPr="009761AA" w:rsidRDefault="00767CCE" w:rsidP="009761AA">
            <w:r w:rsidRPr="009761AA">
              <w:t>84,1</w:t>
            </w:r>
          </w:p>
        </w:tc>
      </w:tr>
      <w:tr w:rsidR="00767CCE" w:rsidRPr="009761AA" w14:paraId="0E8C7E9B" w14:textId="77777777" w:rsidTr="00A0692B">
        <w:trPr>
          <w:trHeight w:val="300"/>
        </w:trPr>
        <w:tc>
          <w:tcPr>
            <w:tcW w:w="846" w:type="dxa"/>
            <w:noWrap/>
            <w:hideMark/>
          </w:tcPr>
          <w:p w14:paraId="147D263B" w14:textId="77777777" w:rsidR="00767CCE" w:rsidRPr="009761AA" w:rsidRDefault="00767CCE" w:rsidP="009761AA">
            <w:r w:rsidRPr="009761AA">
              <w:t>78</w:t>
            </w:r>
          </w:p>
        </w:tc>
        <w:tc>
          <w:tcPr>
            <w:tcW w:w="2105" w:type="dxa"/>
            <w:noWrap/>
            <w:hideMark/>
          </w:tcPr>
          <w:p w14:paraId="7BFD5B39" w14:textId="77777777" w:rsidR="00767CCE" w:rsidRPr="009761AA" w:rsidRDefault="00767CCE" w:rsidP="009761AA">
            <w:r w:rsidRPr="009761AA">
              <w:t>2,5</w:t>
            </w:r>
          </w:p>
        </w:tc>
        <w:tc>
          <w:tcPr>
            <w:tcW w:w="1722" w:type="dxa"/>
            <w:noWrap/>
            <w:hideMark/>
          </w:tcPr>
          <w:p w14:paraId="41A19F9B" w14:textId="77777777" w:rsidR="00767CCE" w:rsidRPr="009761AA" w:rsidRDefault="00767CCE" w:rsidP="009761AA">
            <w:r w:rsidRPr="009761AA">
              <w:t>86,0</w:t>
            </w:r>
          </w:p>
        </w:tc>
        <w:tc>
          <w:tcPr>
            <w:tcW w:w="1661" w:type="dxa"/>
            <w:noWrap/>
            <w:hideMark/>
          </w:tcPr>
          <w:p w14:paraId="7074C78F" w14:textId="77777777" w:rsidR="00767CCE" w:rsidRPr="009761AA" w:rsidRDefault="00767CCE" w:rsidP="009761AA">
            <w:r w:rsidRPr="009761AA">
              <w:t>73,2</w:t>
            </w:r>
          </w:p>
        </w:tc>
        <w:tc>
          <w:tcPr>
            <w:tcW w:w="1883" w:type="dxa"/>
            <w:noWrap/>
            <w:hideMark/>
          </w:tcPr>
          <w:p w14:paraId="4B18B960" w14:textId="77777777" w:rsidR="00767CCE" w:rsidRPr="009761AA" w:rsidRDefault="00767CCE" w:rsidP="009761AA">
            <w:r w:rsidRPr="009761AA">
              <w:t>82,4</w:t>
            </w:r>
          </w:p>
        </w:tc>
      </w:tr>
      <w:tr w:rsidR="00767CCE" w:rsidRPr="009761AA" w14:paraId="45C100DC" w14:textId="77777777" w:rsidTr="00A0692B">
        <w:trPr>
          <w:trHeight w:val="300"/>
        </w:trPr>
        <w:tc>
          <w:tcPr>
            <w:tcW w:w="846" w:type="dxa"/>
            <w:noWrap/>
            <w:hideMark/>
          </w:tcPr>
          <w:p w14:paraId="2EA949F0" w14:textId="77777777" w:rsidR="00767CCE" w:rsidRPr="009761AA" w:rsidRDefault="00767CCE" w:rsidP="009761AA">
            <w:r w:rsidRPr="009761AA">
              <w:t>83</w:t>
            </w:r>
          </w:p>
        </w:tc>
        <w:tc>
          <w:tcPr>
            <w:tcW w:w="2105" w:type="dxa"/>
            <w:noWrap/>
            <w:hideMark/>
          </w:tcPr>
          <w:p w14:paraId="4DA812D9" w14:textId="77777777" w:rsidR="00767CCE" w:rsidRPr="009761AA" w:rsidRDefault="00767CCE" w:rsidP="009761AA">
            <w:r w:rsidRPr="009761AA">
              <w:t>10,7</w:t>
            </w:r>
          </w:p>
        </w:tc>
        <w:tc>
          <w:tcPr>
            <w:tcW w:w="1722" w:type="dxa"/>
            <w:noWrap/>
            <w:hideMark/>
          </w:tcPr>
          <w:p w14:paraId="43E7E081" w14:textId="77777777" w:rsidR="00767CCE" w:rsidRPr="009761AA" w:rsidRDefault="00767CCE" w:rsidP="009761AA">
            <w:r w:rsidRPr="009761AA">
              <w:t>85,4</w:t>
            </w:r>
          </w:p>
        </w:tc>
        <w:tc>
          <w:tcPr>
            <w:tcW w:w="1661" w:type="dxa"/>
            <w:noWrap/>
            <w:hideMark/>
          </w:tcPr>
          <w:p w14:paraId="319C8E41" w14:textId="77777777" w:rsidR="00767CCE" w:rsidRPr="009761AA" w:rsidRDefault="00767CCE" w:rsidP="009761AA">
            <w:r w:rsidRPr="009761AA">
              <w:t>77,3</w:t>
            </w:r>
          </w:p>
        </w:tc>
        <w:tc>
          <w:tcPr>
            <w:tcW w:w="1883" w:type="dxa"/>
            <w:noWrap/>
            <w:hideMark/>
          </w:tcPr>
          <w:p w14:paraId="5E0A21D6" w14:textId="77777777" w:rsidR="00767CCE" w:rsidRPr="009761AA" w:rsidRDefault="00767CCE" w:rsidP="009761AA">
            <w:r w:rsidRPr="009761AA">
              <w:t>83,2</w:t>
            </w:r>
          </w:p>
        </w:tc>
      </w:tr>
    </w:tbl>
    <w:p w14:paraId="12932F3F" w14:textId="3F60F89D" w:rsidR="009761AA" w:rsidRDefault="009761AA"/>
    <w:p w14:paraId="3156DDAD" w14:textId="38F58E4D" w:rsidR="00B35C67" w:rsidRDefault="00B35C67"/>
    <w:sectPr w:rsidR="00B35C67" w:rsidSect="00C905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AAC"/>
    <w:rsid w:val="000638A6"/>
    <w:rsid w:val="00107A25"/>
    <w:rsid w:val="00133408"/>
    <w:rsid w:val="001C4C36"/>
    <w:rsid w:val="003643A9"/>
    <w:rsid w:val="00767CCE"/>
    <w:rsid w:val="00775ACC"/>
    <w:rsid w:val="00827AAC"/>
    <w:rsid w:val="009761AA"/>
    <w:rsid w:val="009B49A8"/>
    <w:rsid w:val="00A0692B"/>
    <w:rsid w:val="00A6012F"/>
    <w:rsid w:val="00B35C67"/>
    <w:rsid w:val="00B70E36"/>
    <w:rsid w:val="00C905E4"/>
    <w:rsid w:val="00EC2ABA"/>
    <w:rsid w:val="00FF3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8405C4"/>
  <w15:chartTrackingRefBased/>
  <w15:docId w15:val="{C2AA607A-826F-4CD3-A58E-876C62817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827A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27A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27A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27A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27A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27A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27A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27A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27A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27A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27A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27A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27AAC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27AAC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27AAC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27AAC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27AAC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27AAC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827A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827A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27A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27A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827A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827AAC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827AAC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827AAC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27A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27AAC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827AAC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EC2A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590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5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a5c0f14-7783-4fd0-99f5-445a45c17c16">
      <Terms xmlns="http://schemas.microsoft.com/office/infopath/2007/PartnerControls"/>
    </lcf76f155ced4ddcb4097134ff3c332f>
    <TaxCatchAll xmlns="220f4085-3500-4c6d-9f51-fce381b8bdf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C43FA9F340B1B42B71A58995E2BCF14" ma:contentTypeVersion="11" ma:contentTypeDescription="Skapa ett nytt dokument." ma:contentTypeScope="" ma:versionID="91cccfa9f0a545728a8667c20dc157ee">
  <xsd:schema xmlns:xsd="http://www.w3.org/2001/XMLSchema" xmlns:xs="http://www.w3.org/2001/XMLSchema" xmlns:p="http://schemas.microsoft.com/office/2006/metadata/properties" xmlns:ns2="8a5c0f14-7783-4fd0-99f5-445a45c17c16" xmlns:ns3="220f4085-3500-4c6d-9f51-fce381b8bdf5" targetNamespace="http://schemas.microsoft.com/office/2006/metadata/properties" ma:root="true" ma:fieldsID="b4dd96379fb21ba1c2cce2f1d0f45aaf" ns2:_="" ns3:_="">
    <xsd:import namespace="8a5c0f14-7783-4fd0-99f5-445a45c17c16"/>
    <xsd:import namespace="220f4085-3500-4c6d-9f51-fce381b8bdf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5c0f14-7783-4fd0-99f5-445a45c17c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Bildmarkeringar" ma:readOnly="false" ma:fieldId="{5cf76f15-5ced-4ddc-b409-7134ff3c332f}" ma:taxonomyMulti="true" ma:sspId="4bb64261-f13a-4595-8891-6b3665ea723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0f4085-3500-4c6d-9f51-fce381b8bdf5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faa77502-41e3-4d52-a0b6-e6c5cbc36934}" ma:internalName="TaxCatchAll" ma:showField="CatchAllData" ma:web="220f4085-3500-4c6d-9f51-fce381b8bdf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E3618B6-6EB2-44A5-A7FD-FD36DF3B08D3}">
  <ds:schemaRefs>
    <ds:schemaRef ds:uri="http://schemas.microsoft.com/office/2006/metadata/properties"/>
    <ds:schemaRef ds:uri="http://schemas.microsoft.com/office/infopath/2007/PartnerControls"/>
    <ds:schemaRef ds:uri="8a5c0f14-7783-4fd0-99f5-445a45c17c16"/>
    <ds:schemaRef ds:uri="220f4085-3500-4c6d-9f51-fce381b8bdf5"/>
  </ds:schemaRefs>
</ds:datastoreItem>
</file>

<file path=customXml/itemProps2.xml><?xml version="1.0" encoding="utf-8"?>
<ds:datastoreItem xmlns:ds="http://schemas.openxmlformats.org/officeDocument/2006/customXml" ds:itemID="{816EAC43-3B0D-4273-A60B-40E932F5D13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00DC25-22ED-4058-9A97-5D9E5BA04B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5c0f14-7783-4fd0-99f5-445a45c17c16"/>
    <ds:schemaRef ds:uri="220f4085-3500-4c6d-9f51-fce381b8bd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161</Words>
  <Characters>859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Notstam</dc:creator>
  <cp:keywords/>
  <dc:description/>
  <cp:lastModifiedBy>Camilla Thellenberg Karlsson</cp:lastModifiedBy>
  <cp:revision>11</cp:revision>
  <dcterms:created xsi:type="dcterms:W3CDTF">2026-02-02T08:09:00Z</dcterms:created>
  <dcterms:modified xsi:type="dcterms:W3CDTF">2026-04-30T1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43FA9F340B1B42B71A58995E2BCF14</vt:lpwstr>
  </property>
  <property fmtid="{D5CDD505-2E9C-101B-9397-08002B2CF9AE}" pid="3" name="docLang">
    <vt:lpwstr>en</vt:lpwstr>
  </property>
  <property fmtid="{D5CDD505-2E9C-101B-9397-08002B2CF9AE}" pid="4" name="MediaServiceImageTags">
    <vt:lpwstr/>
  </property>
</Properties>
</file>